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B9A2F" w14:textId="77777777" w:rsidR="00A55473" w:rsidRPr="002D0C6E" w:rsidRDefault="00A55473" w:rsidP="00A55473">
      <w:pPr>
        <w:spacing w:after="0" w:line="480" w:lineRule="auto"/>
        <w:rPr>
          <w:rFonts w:eastAsia="Times New Roman" w:cstheme="minorHAnsi"/>
          <w:b/>
          <w:sz w:val="24"/>
          <w:szCs w:val="24"/>
          <w:lang w:eastAsia="en-GB"/>
        </w:rPr>
      </w:pPr>
      <w:r w:rsidRPr="002D0C6E">
        <w:rPr>
          <w:rFonts w:eastAsia="Times New Roman" w:cstheme="minorHAnsi"/>
          <w:b/>
          <w:sz w:val="24"/>
          <w:szCs w:val="24"/>
          <w:lang w:eastAsia="en-GB"/>
        </w:rPr>
        <w:t>Association between kidney function and incidence of dementia: 10-year follow-up of the Whitehall II cohort study</w:t>
      </w:r>
    </w:p>
    <w:p w14:paraId="5D6B4324" w14:textId="77777777" w:rsidR="00A55473" w:rsidRDefault="00A55473" w:rsidP="00831482">
      <w:pPr>
        <w:spacing w:after="0" w:line="480" w:lineRule="auto"/>
        <w:rPr>
          <w:rFonts w:eastAsia="Times New Roman" w:cstheme="minorHAnsi"/>
          <w:b/>
          <w:sz w:val="24"/>
          <w:szCs w:val="24"/>
          <w:lang w:eastAsia="en-GB"/>
        </w:rPr>
      </w:pPr>
    </w:p>
    <w:p w14:paraId="2B53E670" w14:textId="56217AA7" w:rsidR="00831482" w:rsidRPr="000A1476" w:rsidRDefault="00AF6B0B" w:rsidP="00831482">
      <w:pPr>
        <w:spacing w:after="0" w:line="480" w:lineRule="auto"/>
        <w:rPr>
          <w:b/>
          <w:bCs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  <w:lang w:eastAsia="en-GB"/>
        </w:rPr>
        <w:t>Appendix</w:t>
      </w:r>
    </w:p>
    <w:p w14:paraId="4CBC1986" w14:textId="1D9E67DB" w:rsidR="00831482" w:rsidRPr="000A1476" w:rsidRDefault="00EB7CE1" w:rsidP="00831482">
      <w:pPr>
        <w:spacing w:after="0" w:line="480" w:lineRule="auto"/>
        <w:outlineLvl w:val="0"/>
        <w:rPr>
          <w:rFonts w:eastAsia="Times New Roman" w:cs="Arial"/>
          <w:bCs/>
          <w:sz w:val="24"/>
          <w:szCs w:val="24"/>
          <w:lang w:eastAsia="en-GB"/>
        </w:rPr>
      </w:pPr>
      <w:proofErr w:type="spellStart"/>
      <w:r>
        <w:rPr>
          <w:rFonts w:eastAsia="Times New Roman" w:cs="Arial"/>
          <w:bCs/>
          <w:sz w:val="24"/>
          <w:szCs w:val="24"/>
          <w:lang w:eastAsia="en-GB"/>
        </w:rPr>
        <w:t>e</w:t>
      </w:r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>Table</w:t>
      </w:r>
      <w:proofErr w:type="spellEnd"/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 xml:space="preserve"> 1. Association of decline in eGFR (≥4 between 2007-2009 and 2012-2013) with incidence of dementia in those with </w:t>
      </w:r>
      <w:r w:rsidR="00831482" w:rsidRPr="000A1476">
        <w:rPr>
          <w:rFonts w:eastAsia="Times New Roman" w:cstheme="minorHAnsi"/>
          <w:bCs/>
          <w:sz w:val="24"/>
          <w:szCs w:val="24"/>
          <w:lang w:eastAsia="en-GB"/>
        </w:rPr>
        <w:t>eGFR ≥60 in 2007-2009</w:t>
      </w:r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>.</w:t>
      </w:r>
      <w:r w:rsidR="00831482" w:rsidRPr="000A1476">
        <w:rPr>
          <w:bCs/>
          <w:sz w:val="24"/>
          <w:szCs w:val="24"/>
        </w:rPr>
        <w:t xml:space="preserve"> </w:t>
      </w:r>
    </w:p>
    <w:p w14:paraId="672C046A" w14:textId="4C3D52B8" w:rsidR="00831482" w:rsidRPr="000A1476" w:rsidRDefault="00EB7CE1" w:rsidP="00831482">
      <w:pPr>
        <w:spacing w:after="0" w:line="480" w:lineRule="auto"/>
        <w:outlineLvl w:val="0"/>
        <w:rPr>
          <w:rFonts w:eastAsia="Times New Roman" w:cs="Arial"/>
          <w:bCs/>
          <w:sz w:val="24"/>
          <w:szCs w:val="24"/>
          <w:lang w:eastAsia="en-GB"/>
        </w:rPr>
      </w:pPr>
      <w:proofErr w:type="spellStart"/>
      <w:r>
        <w:rPr>
          <w:rFonts w:eastAsia="Times New Roman" w:cs="Arial"/>
          <w:bCs/>
          <w:sz w:val="24"/>
          <w:szCs w:val="24"/>
          <w:lang w:eastAsia="en-GB"/>
        </w:rPr>
        <w:t>e</w:t>
      </w:r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>Table</w:t>
      </w:r>
      <w:proofErr w:type="spellEnd"/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 xml:space="preserve"> 2. Association of CKD with incidence of dementia, stroke cases censored over the follow-up.</w:t>
      </w:r>
    </w:p>
    <w:p w14:paraId="1EB25570" w14:textId="4BE362D6" w:rsidR="00831482" w:rsidRPr="000A1476" w:rsidRDefault="00EB7CE1" w:rsidP="00831482">
      <w:pPr>
        <w:spacing w:after="0" w:line="480" w:lineRule="auto"/>
        <w:rPr>
          <w:rFonts w:eastAsia="Times New Roman" w:cs="Arial"/>
          <w:bCs/>
          <w:sz w:val="24"/>
          <w:szCs w:val="24"/>
          <w:lang w:eastAsia="en-GB"/>
        </w:rPr>
      </w:pPr>
      <w:proofErr w:type="spellStart"/>
      <w:r>
        <w:rPr>
          <w:rFonts w:eastAsia="Times New Roman" w:cs="Arial"/>
          <w:bCs/>
          <w:sz w:val="24"/>
          <w:szCs w:val="24"/>
          <w:lang w:eastAsia="en-GB"/>
        </w:rPr>
        <w:t>e</w:t>
      </w:r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>Table</w:t>
      </w:r>
      <w:proofErr w:type="spellEnd"/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 xml:space="preserve"> 3. Association of decline in eGFR (decline </w:t>
      </w:r>
      <w:r w:rsidR="00831482" w:rsidRPr="000A1476">
        <w:rPr>
          <w:rFonts w:eastAsia="Times New Roman" w:cstheme="minorHAnsi"/>
          <w:bCs/>
          <w:sz w:val="24"/>
          <w:szCs w:val="24"/>
          <w:lang w:eastAsia="en-GB"/>
        </w:rPr>
        <w:t>≥4 ml/min/1.73 m</w:t>
      </w:r>
      <w:r w:rsidR="00831482" w:rsidRPr="000A1476">
        <w:rPr>
          <w:rFonts w:eastAsia="Times New Roman" w:cstheme="minorHAnsi"/>
          <w:bCs/>
          <w:sz w:val="24"/>
          <w:szCs w:val="24"/>
          <w:vertAlign w:val="superscript"/>
          <w:lang w:eastAsia="en-GB"/>
        </w:rPr>
        <w:t xml:space="preserve">2 </w:t>
      </w:r>
      <w:r w:rsidR="00831482" w:rsidRPr="000A1476">
        <w:rPr>
          <w:rFonts w:eastAsia="Times New Roman" w:cstheme="minorHAnsi"/>
          <w:bCs/>
          <w:sz w:val="24"/>
          <w:szCs w:val="24"/>
          <w:lang w:eastAsia="en-GB"/>
        </w:rPr>
        <w:t xml:space="preserve">between 2007-2009 and 2012-2013) </w:t>
      </w:r>
      <w:r w:rsidR="00831482" w:rsidRPr="000A1476">
        <w:rPr>
          <w:rFonts w:eastAsia="Times New Roman" w:cs="Arial"/>
          <w:bCs/>
          <w:sz w:val="24"/>
          <w:szCs w:val="24"/>
          <w:lang w:eastAsia="en-GB"/>
        </w:rPr>
        <w:t>with incidence of dementia, stroke cases censored over the follow-up.</w:t>
      </w:r>
    </w:p>
    <w:p w14:paraId="16E041F7" w14:textId="77777777" w:rsidR="008E2510" w:rsidRPr="00EF7880" w:rsidRDefault="008E2510" w:rsidP="008E2510">
      <w:pPr>
        <w:spacing w:after="0" w:line="360" w:lineRule="auto"/>
        <w:rPr>
          <w:rFonts w:cs="Arial"/>
          <w:sz w:val="24"/>
          <w:szCs w:val="24"/>
        </w:rPr>
      </w:pPr>
    </w:p>
    <w:p w14:paraId="05D2779B" w14:textId="77777777" w:rsidR="00F27254" w:rsidRDefault="00F27254">
      <w:pPr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br w:type="page"/>
      </w:r>
    </w:p>
    <w:p w14:paraId="7F6B2A5D" w14:textId="38B4113E" w:rsidR="00596C00" w:rsidRPr="00EF7880" w:rsidRDefault="00EB7CE1" w:rsidP="00596C00">
      <w:pPr>
        <w:spacing w:after="120" w:line="240" w:lineRule="auto"/>
        <w:outlineLvl w:val="0"/>
        <w:rPr>
          <w:rFonts w:eastAsia="Times New Roman" w:cs="Arial"/>
          <w:b/>
          <w:sz w:val="24"/>
          <w:szCs w:val="24"/>
          <w:lang w:eastAsia="en-GB"/>
        </w:rPr>
      </w:pPr>
      <w:proofErr w:type="spellStart"/>
      <w:r>
        <w:rPr>
          <w:rFonts w:eastAsia="Times New Roman" w:cs="Arial"/>
          <w:b/>
          <w:sz w:val="24"/>
          <w:szCs w:val="24"/>
          <w:lang w:eastAsia="en-GB"/>
        </w:rPr>
        <w:lastRenderedPageBreak/>
        <w:t>e</w:t>
      </w:r>
      <w:r w:rsidR="00596C00" w:rsidRPr="00EF7880">
        <w:rPr>
          <w:rFonts w:eastAsia="Times New Roman" w:cs="Arial"/>
          <w:b/>
          <w:sz w:val="24"/>
          <w:szCs w:val="24"/>
          <w:lang w:eastAsia="en-GB"/>
        </w:rPr>
        <w:t>Table</w:t>
      </w:r>
      <w:proofErr w:type="spellEnd"/>
      <w:r w:rsidR="00596C00" w:rsidRPr="00EF7880">
        <w:rPr>
          <w:rFonts w:eastAsia="Times New Roman" w:cs="Arial"/>
          <w:b/>
          <w:sz w:val="24"/>
          <w:szCs w:val="24"/>
          <w:lang w:eastAsia="en-GB"/>
        </w:rPr>
        <w:t xml:space="preserve"> 1. </w:t>
      </w:r>
      <w:r w:rsidR="00CC7D67" w:rsidRPr="00EF7880">
        <w:rPr>
          <w:rFonts w:eastAsia="Times New Roman" w:cs="Arial"/>
          <w:b/>
          <w:sz w:val="24"/>
          <w:szCs w:val="24"/>
          <w:lang w:eastAsia="en-GB"/>
        </w:rPr>
        <w:t>Association of decline</w:t>
      </w:r>
      <w:r w:rsidR="008C0BD2" w:rsidRPr="00EF7880">
        <w:rPr>
          <w:rFonts w:eastAsia="Times New Roman" w:cs="Arial"/>
          <w:b/>
          <w:sz w:val="24"/>
          <w:szCs w:val="24"/>
          <w:lang w:eastAsia="en-GB"/>
        </w:rPr>
        <w:t xml:space="preserve"> in eGFR</w:t>
      </w:r>
      <w:r w:rsidR="00CC7D67" w:rsidRPr="00EF7880">
        <w:rPr>
          <w:rFonts w:eastAsia="Times New Roman" w:cs="Arial"/>
          <w:b/>
          <w:sz w:val="24"/>
          <w:szCs w:val="24"/>
          <w:lang w:eastAsia="en-GB"/>
        </w:rPr>
        <w:t xml:space="preserve"> (≥4 between 2007-2009 and 2012-2013) </w:t>
      </w:r>
      <w:r w:rsidR="00596C00" w:rsidRPr="00EF7880">
        <w:rPr>
          <w:rFonts w:eastAsia="Times New Roman" w:cs="Arial"/>
          <w:b/>
          <w:sz w:val="24"/>
          <w:szCs w:val="24"/>
          <w:lang w:eastAsia="en-GB"/>
        </w:rPr>
        <w:t xml:space="preserve">with incidence of dementia in those with </w:t>
      </w:r>
      <w:r w:rsidR="00596C00" w:rsidRPr="00EF7880">
        <w:rPr>
          <w:rFonts w:eastAsia="Times New Roman" w:cstheme="minorHAnsi"/>
          <w:b/>
          <w:sz w:val="24"/>
          <w:szCs w:val="24"/>
          <w:lang w:eastAsia="en-GB"/>
        </w:rPr>
        <w:t xml:space="preserve">eGFR ≥60 in </w:t>
      </w:r>
      <w:r w:rsidR="00CC7D67" w:rsidRPr="00EF7880">
        <w:rPr>
          <w:rFonts w:eastAsia="Times New Roman" w:cstheme="minorHAnsi"/>
          <w:b/>
          <w:sz w:val="24"/>
          <w:szCs w:val="24"/>
          <w:lang w:eastAsia="en-GB"/>
        </w:rPr>
        <w:t>2007-2009</w:t>
      </w:r>
      <w:r w:rsidR="00596C00" w:rsidRPr="00EF7880">
        <w:rPr>
          <w:rFonts w:eastAsia="Times New Roman" w:cs="Arial"/>
          <w:b/>
          <w:sz w:val="24"/>
          <w:szCs w:val="24"/>
          <w:lang w:eastAsia="en-GB"/>
        </w:rPr>
        <w:t>.</w:t>
      </w:r>
      <w:r w:rsidR="008E205D" w:rsidRPr="00756CAA">
        <w:rPr>
          <w:vertAlign w:val="superscript"/>
        </w:rPr>
        <w:t xml:space="preserve"> </w:t>
      </w:r>
      <w:r w:rsidR="00756CAA" w:rsidRPr="00756CAA">
        <w:rPr>
          <w:vertAlign w:val="superscript"/>
        </w:rPr>
        <w:t>a</w:t>
      </w:r>
      <w:r w:rsidR="00596C00" w:rsidRPr="00EF7880">
        <w:rPr>
          <w:rFonts w:eastAsia="Times New Roman" w:cs="Arial"/>
          <w:b/>
          <w:sz w:val="24"/>
          <w:szCs w:val="24"/>
          <w:vertAlign w:val="superscript"/>
          <w:lang w:eastAsia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103"/>
        <w:gridCol w:w="2722"/>
      </w:tblGrid>
      <w:tr w:rsidR="00596C00" w:rsidRPr="00EF7880" w14:paraId="2664606D" w14:textId="77777777" w:rsidTr="00FD26BE">
        <w:trPr>
          <w:trHeight w:hRule="exact" w:val="369"/>
        </w:trPr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453822" w14:textId="77777777" w:rsidR="00596C00" w:rsidRPr="00EF7880" w:rsidRDefault="00596C00" w:rsidP="00E530E9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873E0D" w14:textId="77777777" w:rsidR="00596C00" w:rsidRPr="00EF7880" w:rsidRDefault="00596C00" w:rsidP="00E530E9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>Covariates at baseline</w:t>
            </w:r>
          </w:p>
        </w:tc>
      </w:tr>
      <w:tr w:rsidR="00596C00" w:rsidRPr="00EF7880" w14:paraId="25794E14" w14:textId="77777777" w:rsidTr="00FD26BE">
        <w:trPr>
          <w:trHeight w:hRule="exact" w:val="369"/>
        </w:trPr>
        <w:tc>
          <w:tcPr>
            <w:tcW w:w="5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3D3F80E" w14:textId="77777777" w:rsidR="00596C00" w:rsidRPr="00EF7880" w:rsidRDefault="00596C00" w:rsidP="00E530E9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035B6" w14:textId="77777777" w:rsidR="00596C00" w:rsidRPr="00EF7880" w:rsidRDefault="00596C00" w:rsidP="00E530E9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>HR (95% CI)</w:t>
            </w:r>
          </w:p>
        </w:tc>
      </w:tr>
      <w:tr w:rsidR="00596C00" w:rsidRPr="00EF7880" w14:paraId="0C1B954B" w14:textId="77777777" w:rsidTr="00384A41">
        <w:trPr>
          <w:trHeight w:hRule="exact" w:val="369"/>
        </w:trPr>
        <w:tc>
          <w:tcPr>
            <w:tcW w:w="510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9B50944" w14:textId="6709327F" w:rsidR="00596C00" w:rsidRPr="00EF7880" w:rsidRDefault="00596C00" w:rsidP="00E530E9">
            <w:pPr>
              <w:spacing w:after="0" w:line="240" w:lineRule="auto"/>
              <w:rPr>
                <w:rFonts w:eastAsia="Times New Roman" w:cstheme="minorHAnsi"/>
                <w:bCs/>
                <w:lang w:eastAsia="fr-FR"/>
              </w:rPr>
            </w:pPr>
            <w:r w:rsidRPr="00EF7880">
              <w:rPr>
                <w:rFonts w:eastAsia="Times New Roman" w:cstheme="minorHAnsi"/>
                <w:bCs/>
                <w:lang w:eastAsia="fr-FR"/>
              </w:rPr>
              <w:t>Decline in eGFR</w:t>
            </w:r>
            <w:r w:rsidRPr="00EF7880">
              <w:rPr>
                <w:rFonts w:eastAsia="Times New Roman" w:cs="Arial"/>
                <w:lang w:eastAsia="en-GB"/>
              </w:rPr>
              <w:t xml:space="preserve"> </w:t>
            </w:r>
            <w:r w:rsidRPr="00EF7880">
              <w:rPr>
                <w:rFonts w:eastAsia="Times New Roman" w:cstheme="minorHAnsi"/>
                <w:bCs/>
                <w:lang w:eastAsia="fr-FR"/>
              </w:rPr>
              <w:t>≥4</w:t>
            </w:r>
            <w:r w:rsidR="00A84A01" w:rsidRPr="00EF7880">
              <w:rPr>
                <w:rFonts w:eastAsia="Times New Roman" w:cstheme="minorHAnsi"/>
                <w:bCs/>
                <w:lang w:eastAsia="fr-FR"/>
              </w:rPr>
              <w:t xml:space="preserve"> </w:t>
            </w:r>
            <w:r w:rsidR="00A84A01" w:rsidRPr="00EF7880">
              <w:rPr>
                <w:rFonts w:cstheme="minorHAnsi"/>
                <w:sz w:val="20"/>
                <w:szCs w:val="20"/>
              </w:rPr>
              <w:t>ml/min</w:t>
            </w:r>
            <w:r w:rsidR="0072036F">
              <w:rPr>
                <w:rFonts w:cstheme="minorHAnsi"/>
                <w:sz w:val="20"/>
                <w:szCs w:val="20"/>
              </w:rPr>
              <w:t>/</w:t>
            </w:r>
            <w:r w:rsidR="00A84A01" w:rsidRPr="00EF7880">
              <w:rPr>
                <w:rFonts w:cstheme="minorHAnsi"/>
                <w:sz w:val="20"/>
                <w:szCs w:val="20"/>
              </w:rPr>
              <w:t>1.73 m</w:t>
            </w:r>
            <w:r w:rsidR="00A84A01" w:rsidRPr="00EF788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22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713151CA" w14:textId="77777777" w:rsidR="00596C00" w:rsidRPr="00EF7880" w:rsidRDefault="00596C00" w:rsidP="00E530E9">
            <w:pPr>
              <w:jc w:val="center"/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theme="minorHAnsi"/>
                <w:lang w:eastAsia="en-GB"/>
              </w:rPr>
              <w:t>Ref.</w:t>
            </w:r>
          </w:p>
        </w:tc>
      </w:tr>
      <w:tr w:rsidR="00384A41" w:rsidRPr="00EF7880" w14:paraId="6650693F" w14:textId="77777777" w:rsidTr="00384A41">
        <w:trPr>
          <w:trHeight w:hRule="exact" w:val="369"/>
        </w:trPr>
        <w:tc>
          <w:tcPr>
            <w:tcW w:w="510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B08BC" w14:textId="76A18056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theme="minorHAnsi"/>
                <w:bCs/>
                <w:lang w:eastAsia="fr-FR"/>
              </w:rPr>
              <w:t>Decline in eGFR</w:t>
            </w:r>
            <w:r w:rsidRPr="00EF7880">
              <w:rPr>
                <w:rFonts w:eastAsia="Times New Roman" w:cs="Arial"/>
                <w:lang w:eastAsia="en-GB"/>
              </w:rPr>
              <w:t xml:space="preserve"> </w:t>
            </w:r>
            <w:r w:rsidRPr="00EF7880">
              <w:rPr>
                <w:rFonts w:eastAsia="Times New Roman" w:cstheme="minorHAnsi"/>
                <w:bCs/>
                <w:lang w:eastAsia="fr-FR"/>
              </w:rPr>
              <w:t>≥4</w:t>
            </w:r>
            <w:r w:rsidR="00A84A01" w:rsidRPr="00EF7880">
              <w:rPr>
                <w:rFonts w:eastAsia="Times New Roman" w:cstheme="minorHAnsi"/>
                <w:bCs/>
                <w:lang w:eastAsia="fr-FR"/>
              </w:rPr>
              <w:t xml:space="preserve"> </w:t>
            </w:r>
            <w:r w:rsidR="00A84A01" w:rsidRPr="00EF7880">
              <w:rPr>
                <w:rFonts w:cstheme="minorHAnsi"/>
                <w:sz w:val="20"/>
                <w:szCs w:val="20"/>
              </w:rPr>
              <w:t>ml/min</w:t>
            </w:r>
            <w:r w:rsidR="0072036F">
              <w:rPr>
                <w:rFonts w:cstheme="minorHAnsi"/>
                <w:sz w:val="20"/>
                <w:szCs w:val="20"/>
              </w:rPr>
              <w:t>/</w:t>
            </w:r>
            <w:r w:rsidR="00A84A01" w:rsidRPr="00EF7880">
              <w:rPr>
                <w:rFonts w:cstheme="minorHAnsi"/>
                <w:sz w:val="20"/>
                <w:szCs w:val="20"/>
              </w:rPr>
              <w:t>1.73 m</w:t>
            </w:r>
            <w:r w:rsidR="00A84A01" w:rsidRPr="00EF788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EF7880">
              <w:rPr>
                <w:rFonts w:eastAsia="Times New Roman" w:cstheme="minorHAnsi"/>
                <w:bCs/>
                <w:lang w:eastAsia="fr-FR"/>
              </w:rPr>
              <w:t xml:space="preserve"> </w:t>
            </w:r>
            <w:r w:rsidRPr="00EF7880">
              <w:rPr>
                <w:rFonts w:eastAsia="Times New Roman" w:cs="Arial"/>
                <w:lang w:eastAsia="en-GB"/>
              </w:rPr>
              <w:t>(Model 1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CAC767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7 (1.13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19)</w:t>
            </w:r>
          </w:p>
        </w:tc>
      </w:tr>
      <w:tr w:rsidR="00384A41" w:rsidRPr="00EF7880" w14:paraId="2EDDDC81" w14:textId="77777777" w:rsidTr="00384A41">
        <w:trPr>
          <w:trHeight w:hRule="exact" w:val="369"/>
        </w:trPr>
        <w:tc>
          <w:tcPr>
            <w:tcW w:w="5103" w:type="dxa"/>
            <w:vAlign w:val="center"/>
          </w:tcPr>
          <w:p w14:paraId="35E283E2" w14:textId="77777777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Obesity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A4174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8 (1.13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20)</w:t>
            </w:r>
          </w:p>
        </w:tc>
      </w:tr>
      <w:tr w:rsidR="00384A41" w:rsidRPr="00EF7880" w14:paraId="0226FB0A" w14:textId="77777777" w:rsidTr="00384A41">
        <w:trPr>
          <w:trHeight w:hRule="exact" w:val="369"/>
        </w:trPr>
        <w:tc>
          <w:tcPr>
            <w:tcW w:w="5103" w:type="dxa"/>
            <w:vAlign w:val="center"/>
          </w:tcPr>
          <w:p w14:paraId="106100C8" w14:textId="77777777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Hypertension</w:t>
            </w:r>
          </w:p>
          <w:p w14:paraId="7467A9CE" w14:textId="77777777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A4A08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9 (1.14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22)</w:t>
            </w:r>
          </w:p>
        </w:tc>
      </w:tr>
      <w:tr w:rsidR="00384A41" w:rsidRPr="00EF7880" w14:paraId="23C59597" w14:textId="77777777" w:rsidTr="00384A41">
        <w:trPr>
          <w:trHeight w:hRule="exact" w:val="369"/>
        </w:trPr>
        <w:tc>
          <w:tcPr>
            <w:tcW w:w="5103" w:type="dxa"/>
            <w:vAlign w:val="center"/>
          </w:tcPr>
          <w:p w14:paraId="2C7951DA" w14:textId="77777777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Diabete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5D9E9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4 (1.10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14)</w:t>
            </w:r>
          </w:p>
        </w:tc>
      </w:tr>
      <w:tr w:rsidR="00384A41" w:rsidRPr="00EF7880" w14:paraId="0EA5D08E" w14:textId="77777777" w:rsidTr="00384A41">
        <w:trPr>
          <w:trHeight w:hRule="exact" w:val="369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8271" w14:textId="77777777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CHD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8118EB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7 (1.13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19)</w:t>
            </w:r>
          </w:p>
        </w:tc>
      </w:tr>
      <w:tr w:rsidR="00384A41" w:rsidRPr="00EF7880" w14:paraId="47550D87" w14:textId="77777777" w:rsidTr="00384A41">
        <w:trPr>
          <w:trHeight w:hRule="exact" w:val="369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EA19E" w14:textId="490CCDD1" w:rsidR="00384A41" w:rsidRPr="00EF7880" w:rsidRDefault="00384A41" w:rsidP="00384A41">
            <w:pPr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 xml:space="preserve">Model 1 + all </w:t>
            </w:r>
            <w:proofErr w:type="spellStart"/>
            <w:r w:rsidRPr="00EF7880">
              <w:rPr>
                <w:rFonts w:eastAsia="Times New Roman" w:cs="Arial"/>
                <w:b/>
                <w:lang w:eastAsia="en-GB"/>
              </w:rPr>
              <w:t>covariates</w:t>
            </w:r>
            <w:r w:rsidR="00756CAA" w:rsidRPr="00756CA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AEF8F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6 (1.12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19)</w:t>
            </w:r>
          </w:p>
        </w:tc>
      </w:tr>
      <w:tr w:rsidR="00384A41" w:rsidRPr="00EF7880" w14:paraId="7C7F1DA7" w14:textId="77777777" w:rsidTr="00384A41">
        <w:trPr>
          <w:trHeight w:hRule="exact" w:val="369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4BFF3" w14:textId="0328510C" w:rsidR="00384A41" w:rsidRPr="00EF7880" w:rsidRDefault="00384A41" w:rsidP="00384A41">
            <w:pPr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 xml:space="preserve">Analysis with APOE as a </w:t>
            </w:r>
            <w:proofErr w:type="spellStart"/>
            <w:r w:rsidRPr="00EF7880">
              <w:rPr>
                <w:rFonts w:eastAsia="Times New Roman" w:cs="Arial"/>
                <w:b/>
                <w:lang w:eastAsia="en-GB"/>
              </w:rPr>
              <w:t>covariate</w:t>
            </w:r>
            <w:r w:rsidR="00756CAA" w:rsidRPr="00756CA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480D4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</w:p>
        </w:tc>
      </w:tr>
      <w:tr w:rsidR="00384A41" w:rsidRPr="00EF7880" w14:paraId="1285AA61" w14:textId="77777777" w:rsidTr="00384A41">
        <w:trPr>
          <w:trHeight w:hRule="exact" w:val="369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8B4D" w14:textId="77777777" w:rsidR="00384A41" w:rsidRPr="00EF7880" w:rsidRDefault="00384A41" w:rsidP="00384A41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>Model 1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69D7B9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7 (1.10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25)</w:t>
            </w:r>
          </w:p>
        </w:tc>
      </w:tr>
      <w:tr w:rsidR="00384A41" w:rsidRPr="00EF7880" w14:paraId="050BA7E7" w14:textId="77777777" w:rsidTr="00384A41">
        <w:trPr>
          <w:trHeight w:hRule="exact" w:val="369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5FA5F" w14:textId="4B9D55F4" w:rsidR="00384A41" w:rsidRPr="00EF7880" w:rsidRDefault="00384A41" w:rsidP="00384A41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EF7880">
              <w:rPr>
                <w:rFonts w:eastAsia="Times New Roman" w:cs="Arial"/>
                <w:b/>
                <w:bCs/>
                <w:lang w:eastAsia="en-GB"/>
              </w:rPr>
              <w:t>Model 1 + all covariates</w:t>
            </w:r>
            <w:r w:rsidR="008E205D" w:rsidRPr="005E7349">
              <w:t>†</w:t>
            </w:r>
            <w:r w:rsidRPr="00EF7880">
              <w:rPr>
                <w:rFonts w:eastAsia="Times New Roman" w:cs="Arial"/>
                <w:b/>
                <w:bCs/>
                <w:lang w:eastAsia="en-GB"/>
              </w:rPr>
              <w:t xml:space="preserve"> + APOEe4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C2CBA8" w14:textId="77777777" w:rsidR="00384A41" w:rsidRPr="00EF7880" w:rsidRDefault="00384A41" w:rsidP="00384A41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59 (1.11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28)</w:t>
            </w:r>
          </w:p>
        </w:tc>
      </w:tr>
    </w:tbl>
    <w:p w14:paraId="2B35016A" w14:textId="77777777" w:rsidR="00CC7D67" w:rsidRPr="00EF7880" w:rsidRDefault="00CC7D67" w:rsidP="00CC7D67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EF7880">
        <w:rPr>
          <w:rFonts w:eastAsia="Times New Roman" w:cs="Arial"/>
          <w:sz w:val="20"/>
          <w:szCs w:val="20"/>
          <w:lang w:eastAsia="en-GB"/>
        </w:rPr>
        <w:t>Model 1: Analysis adjusted for age, sex, education, ethnicity, and marital status.</w:t>
      </w:r>
    </w:p>
    <w:p w14:paraId="2B8417B3" w14:textId="24A6EED9" w:rsidR="00CC7D67" w:rsidRPr="00EF7880" w:rsidRDefault="00756CAA" w:rsidP="00CC7D67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proofErr w:type="spellStart"/>
      <w:proofErr w:type="gramStart"/>
      <w:r w:rsidRPr="00756CAA">
        <w:rPr>
          <w:vertAlign w:val="superscript"/>
        </w:rPr>
        <w:t>a</w:t>
      </w:r>
      <w:r w:rsidR="00CC7D67" w:rsidRPr="00EF7880">
        <w:rPr>
          <w:rFonts w:eastAsia="Times New Roman" w:cs="Arial"/>
          <w:sz w:val="20"/>
          <w:szCs w:val="20"/>
          <w:lang w:eastAsia="en-GB"/>
        </w:rPr>
        <w:t>N</w:t>
      </w:r>
      <w:proofErr w:type="spellEnd"/>
      <w:proofErr w:type="gramEnd"/>
      <w:r w:rsidR="00CC7D67" w:rsidRPr="00EF7880">
        <w:rPr>
          <w:rFonts w:eastAsia="Times New Roman" w:cs="Arial"/>
          <w:sz w:val="20"/>
          <w:szCs w:val="20"/>
          <w:lang w:eastAsia="en-GB"/>
        </w:rPr>
        <w:t xml:space="preserve"> dementia cases/ N total=</w:t>
      </w:r>
      <w:r w:rsidR="008F7A2B" w:rsidRPr="00EF7880">
        <w:rPr>
          <w:rFonts w:eastAsia="Times New Roman" w:cs="Arial"/>
          <w:sz w:val="20"/>
          <w:szCs w:val="20"/>
          <w:lang w:eastAsia="en-GB"/>
        </w:rPr>
        <w:t>140</w:t>
      </w:r>
      <w:r w:rsidR="00CC7D67" w:rsidRPr="00EF7880">
        <w:rPr>
          <w:rFonts w:eastAsia="Times New Roman" w:cs="Arial"/>
          <w:sz w:val="20"/>
          <w:szCs w:val="20"/>
          <w:lang w:eastAsia="en-GB"/>
        </w:rPr>
        <w:t>/</w:t>
      </w:r>
      <w:r w:rsidR="008F7A2B" w:rsidRPr="00EF7880">
        <w:rPr>
          <w:rFonts w:eastAsia="Times New Roman" w:cs="Arial"/>
          <w:sz w:val="20"/>
          <w:szCs w:val="20"/>
          <w:lang w:eastAsia="en-GB"/>
        </w:rPr>
        <w:t>4721</w:t>
      </w:r>
      <w:r w:rsidR="00CC7D67" w:rsidRPr="00EF7880">
        <w:rPr>
          <w:rFonts w:eastAsia="Times New Roman" w:cs="Arial"/>
          <w:sz w:val="20"/>
          <w:szCs w:val="20"/>
          <w:lang w:eastAsia="en-GB"/>
        </w:rPr>
        <w:t>.</w:t>
      </w:r>
      <w:r w:rsidR="008F7A2B" w:rsidRPr="00EF7880">
        <w:rPr>
          <w:rFonts w:eastAsia="Times New Roman" w:cs="Arial"/>
          <w:sz w:val="20"/>
          <w:szCs w:val="20"/>
          <w:lang w:eastAsia="en-GB"/>
        </w:rPr>
        <w:t xml:space="preserve"> </w:t>
      </w:r>
    </w:p>
    <w:p w14:paraId="058DFFDA" w14:textId="1F13CC2B" w:rsidR="00596C00" w:rsidRPr="00EF7880" w:rsidRDefault="00756CAA" w:rsidP="00596C00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b</w:t>
      </w:r>
      <w:r w:rsidR="00596C00" w:rsidRPr="00EF7880">
        <w:rPr>
          <w:rFonts w:eastAsia="Times New Roman" w:cs="Arial"/>
          <w:sz w:val="20"/>
          <w:szCs w:val="20"/>
          <w:lang w:eastAsia="en-GB"/>
        </w:rPr>
        <w:t>All</w:t>
      </w:r>
      <w:proofErr w:type="spellEnd"/>
      <w:r w:rsidR="00596C00" w:rsidRPr="00EF7880">
        <w:rPr>
          <w:rFonts w:eastAsia="Times New Roman" w:cs="Arial"/>
          <w:sz w:val="20"/>
          <w:szCs w:val="20"/>
          <w:lang w:eastAsia="en-GB"/>
        </w:rPr>
        <w:t xml:space="preserve"> covariates: Model1 + Obesity, Hypertension, Diabetes, Coronary Heart Disease, Stroke, and CVD medication.</w:t>
      </w:r>
    </w:p>
    <w:p w14:paraId="4036C662" w14:textId="742112AC" w:rsidR="005E7349" w:rsidRDefault="00756CAA" w:rsidP="00C2360F">
      <w:pPr>
        <w:spacing w:after="0"/>
        <w:jc w:val="both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c</w:t>
      </w:r>
      <w:r w:rsidR="00C2360F" w:rsidRPr="00EF7880">
        <w:rPr>
          <w:rFonts w:eastAsia="Times New Roman" w:cs="Arial"/>
          <w:sz w:val="20"/>
          <w:szCs w:val="20"/>
          <w:lang w:eastAsia="en-GB"/>
        </w:rPr>
        <w:t>The</w:t>
      </w:r>
      <w:proofErr w:type="spellEnd"/>
      <w:r w:rsidR="00C2360F" w:rsidRPr="00EF7880">
        <w:rPr>
          <w:rFonts w:eastAsia="Times New Roman" w:cs="Arial"/>
          <w:sz w:val="20"/>
          <w:szCs w:val="20"/>
          <w:lang w:eastAsia="en-GB"/>
        </w:rPr>
        <w:t xml:space="preserve"> analysis is based on those with APOE e4 (yes/no) data, N dementia cases/ N total=122/4245.</w:t>
      </w:r>
    </w:p>
    <w:p w14:paraId="5BAB3C20" w14:textId="4E48216A" w:rsidR="00C2360F" w:rsidRPr="00EF7880" w:rsidRDefault="00C2360F" w:rsidP="00C2360F">
      <w:pPr>
        <w:spacing w:after="0"/>
        <w:jc w:val="both"/>
        <w:rPr>
          <w:rFonts w:eastAsia="Times New Roman" w:cs="Arial"/>
          <w:b/>
          <w:sz w:val="24"/>
          <w:szCs w:val="24"/>
          <w:lang w:eastAsia="en-GB"/>
        </w:rPr>
      </w:pPr>
      <w:r w:rsidRPr="00EF7880">
        <w:rPr>
          <w:rFonts w:eastAsia="Times New Roman" w:cs="Arial"/>
          <w:b/>
          <w:sz w:val="24"/>
          <w:szCs w:val="24"/>
          <w:lang w:eastAsia="en-GB"/>
        </w:rPr>
        <w:br w:type="page"/>
      </w:r>
    </w:p>
    <w:p w14:paraId="6B2D4D3D" w14:textId="5CCE9819" w:rsidR="00462B6B" w:rsidRPr="00EF7880" w:rsidRDefault="00EB7CE1" w:rsidP="005F2CDB">
      <w:pPr>
        <w:spacing w:after="120" w:line="240" w:lineRule="auto"/>
        <w:outlineLvl w:val="0"/>
        <w:rPr>
          <w:rFonts w:eastAsia="Times New Roman" w:cs="Arial"/>
          <w:b/>
          <w:sz w:val="24"/>
          <w:szCs w:val="24"/>
          <w:lang w:eastAsia="en-GB"/>
        </w:rPr>
      </w:pPr>
      <w:proofErr w:type="spellStart"/>
      <w:r>
        <w:rPr>
          <w:rFonts w:eastAsia="Times New Roman" w:cs="Arial"/>
          <w:b/>
          <w:sz w:val="24"/>
          <w:szCs w:val="24"/>
          <w:lang w:eastAsia="en-GB"/>
        </w:rPr>
        <w:lastRenderedPageBreak/>
        <w:t>e</w:t>
      </w:r>
      <w:r w:rsidR="00462B6B" w:rsidRPr="00EF7880">
        <w:rPr>
          <w:rFonts w:eastAsia="Times New Roman" w:cs="Arial"/>
          <w:b/>
          <w:sz w:val="24"/>
          <w:szCs w:val="24"/>
          <w:lang w:eastAsia="en-GB"/>
        </w:rPr>
        <w:t>Table</w:t>
      </w:r>
      <w:proofErr w:type="spellEnd"/>
      <w:r w:rsidR="00462B6B" w:rsidRPr="00EF7880">
        <w:rPr>
          <w:rFonts w:eastAsia="Times New Roman" w:cs="Arial"/>
          <w:b/>
          <w:sz w:val="24"/>
          <w:szCs w:val="24"/>
          <w:lang w:eastAsia="en-GB"/>
        </w:rPr>
        <w:t xml:space="preserve"> </w:t>
      </w:r>
      <w:r w:rsidR="00596C00" w:rsidRPr="00EF7880">
        <w:rPr>
          <w:rFonts w:eastAsia="Times New Roman" w:cs="Arial"/>
          <w:b/>
          <w:sz w:val="24"/>
          <w:szCs w:val="24"/>
          <w:lang w:eastAsia="en-GB"/>
        </w:rPr>
        <w:t>2</w:t>
      </w:r>
      <w:r w:rsidR="00462B6B" w:rsidRPr="00EF7880">
        <w:rPr>
          <w:rFonts w:eastAsia="Times New Roman" w:cs="Arial"/>
          <w:b/>
          <w:sz w:val="24"/>
          <w:szCs w:val="24"/>
          <w:lang w:eastAsia="en-GB"/>
        </w:rPr>
        <w:t xml:space="preserve">. </w:t>
      </w:r>
      <w:r w:rsidR="005F2CDB" w:rsidRPr="00EF7880">
        <w:rPr>
          <w:rFonts w:eastAsia="Times New Roman" w:cs="Arial"/>
          <w:b/>
          <w:sz w:val="24"/>
          <w:szCs w:val="24"/>
          <w:lang w:eastAsia="en-GB"/>
        </w:rPr>
        <w:t>A</w:t>
      </w:r>
      <w:r w:rsidR="00462B6B" w:rsidRPr="00EF7880">
        <w:rPr>
          <w:rFonts w:eastAsia="Times New Roman" w:cs="Arial"/>
          <w:b/>
          <w:sz w:val="24"/>
          <w:szCs w:val="24"/>
          <w:lang w:eastAsia="en-GB"/>
        </w:rPr>
        <w:t xml:space="preserve">ssociation of </w:t>
      </w:r>
      <w:r w:rsidR="008C0BD2" w:rsidRPr="00EF7880">
        <w:rPr>
          <w:rFonts w:eastAsia="Times New Roman" w:cs="Arial"/>
          <w:b/>
          <w:sz w:val="24"/>
          <w:szCs w:val="24"/>
          <w:lang w:eastAsia="en-GB"/>
        </w:rPr>
        <w:t>CKD</w:t>
      </w:r>
      <w:r w:rsidR="00462B6B" w:rsidRPr="00EF7880">
        <w:rPr>
          <w:rFonts w:eastAsia="Times New Roman" w:cs="Arial"/>
          <w:b/>
          <w:sz w:val="24"/>
          <w:szCs w:val="24"/>
          <w:lang w:eastAsia="en-GB"/>
        </w:rPr>
        <w:t xml:space="preserve"> with incidence of dementia</w:t>
      </w:r>
      <w:r w:rsidR="0023696F" w:rsidRPr="00EF7880">
        <w:rPr>
          <w:rFonts w:eastAsia="Times New Roman" w:cs="Arial"/>
          <w:b/>
          <w:sz w:val="24"/>
          <w:szCs w:val="24"/>
          <w:lang w:eastAsia="en-GB"/>
        </w:rPr>
        <w:t>,</w:t>
      </w:r>
      <w:r w:rsidR="005F2CDB" w:rsidRPr="00EF7880">
        <w:rPr>
          <w:rFonts w:eastAsia="Times New Roman" w:cs="Arial"/>
          <w:b/>
          <w:sz w:val="24"/>
          <w:szCs w:val="24"/>
          <w:lang w:eastAsia="en-GB"/>
        </w:rPr>
        <w:t xml:space="preserve"> stroke cases censored over the follow-</w:t>
      </w:r>
      <w:proofErr w:type="spellStart"/>
      <w:proofErr w:type="gramStart"/>
      <w:r w:rsidR="005F2CDB" w:rsidRPr="00EF7880">
        <w:rPr>
          <w:rFonts w:eastAsia="Times New Roman" w:cs="Arial"/>
          <w:b/>
          <w:sz w:val="24"/>
          <w:szCs w:val="24"/>
          <w:lang w:eastAsia="en-GB"/>
        </w:rPr>
        <w:t>up</w:t>
      </w:r>
      <w:r w:rsidR="00462B6B" w:rsidRPr="00EF7880">
        <w:rPr>
          <w:rFonts w:eastAsia="Times New Roman" w:cs="Arial"/>
          <w:b/>
          <w:sz w:val="24"/>
          <w:szCs w:val="24"/>
          <w:lang w:eastAsia="en-GB"/>
        </w:rPr>
        <w:t>.</w:t>
      </w:r>
      <w:r w:rsidR="00756CAA" w:rsidRPr="00756CAA">
        <w:rPr>
          <w:vertAlign w:val="superscript"/>
        </w:rPr>
        <w:t>a</w:t>
      </w:r>
      <w:proofErr w:type="spellEnd"/>
      <w:proofErr w:type="gramEnd"/>
    </w:p>
    <w:tbl>
      <w:tblPr>
        <w:tblW w:w="9640" w:type="dxa"/>
        <w:tblLayout w:type="fixed"/>
        <w:tblLook w:val="04A0" w:firstRow="1" w:lastRow="0" w:firstColumn="1" w:lastColumn="0" w:noHBand="0" w:noVBand="1"/>
      </w:tblPr>
      <w:tblGrid>
        <w:gridCol w:w="3686"/>
        <w:gridCol w:w="2835"/>
        <w:gridCol w:w="284"/>
        <w:gridCol w:w="2835"/>
      </w:tblGrid>
      <w:tr w:rsidR="00462B6B" w:rsidRPr="00EF7880" w14:paraId="325AFAAD" w14:textId="77777777" w:rsidTr="00CF0938">
        <w:trPr>
          <w:trHeight w:hRule="exact" w:val="369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F90875" w14:textId="77777777" w:rsidR="00462B6B" w:rsidRPr="00EF7880" w:rsidRDefault="00462B6B" w:rsidP="009B31AD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C64E8A" w14:textId="77777777" w:rsidR="00462B6B" w:rsidRPr="00EF7880" w:rsidRDefault="00462B6B" w:rsidP="009B31AD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>Covariates at baselin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9BFDC66" w14:textId="77777777" w:rsidR="00462B6B" w:rsidRPr="00EF7880" w:rsidRDefault="00462B6B" w:rsidP="009B31AD">
            <w:pPr>
              <w:jc w:val="center"/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0770DD8" w14:textId="77777777" w:rsidR="00462B6B" w:rsidRPr="00EF7880" w:rsidRDefault="00462B6B" w:rsidP="009B31AD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>Time varying covariates</w:t>
            </w:r>
          </w:p>
        </w:tc>
      </w:tr>
      <w:tr w:rsidR="00462B6B" w:rsidRPr="00EF7880" w14:paraId="3166EA51" w14:textId="77777777" w:rsidTr="00CF0938">
        <w:trPr>
          <w:trHeight w:hRule="exact" w:val="369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4F8534" w14:textId="77777777" w:rsidR="00462B6B" w:rsidRPr="00EF7880" w:rsidRDefault="00462B6B" w:rsidP="009B31AD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60B3B" w14:textId="77777777" w:rsidR="00462B6B" w:rsidRPr="00EF7880" w:rsidRDefault="00462B6B" w:rsidP="009B31AD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>H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2D9D37E" w14:textId="77777777" w:rsidR="00462B6B" w:rsidRPr="00EF7880" w:rsidRDefault="00462B6B" w:rsidP="009B31AD">
            <w:pPr>
              <w:jc w:val="center"/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934265" w14:textId="77777777" w:rsidR="00462B6B" w:rsidRPr="00EF7880" w:rsidRDefault="00462B6B" w:rsidP="009B31AD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>HR</w:t>
            </w:r>
            <w:r w:rsidR="00F51F90" w:rsidRPr="00EF7880">
              <w:rPr>
                <w:rFonts w:eastAsia="Times New Roman" w:cs="Arial"/>
                <w:b/>
                <w:lang w:eastAsia="en-GB"/>
              </w:rPr>
              <w:t xml:space="preserve"> </w:t>
            </w:r>
            <w:r w:rsidRPr="00EF7880">
              <w:rPr>
                <w:rFonts w:eastAsia="Times New Roman" w:cs="Arial"/>
                <w:b/>
                <w:lang w:eastAsia="en-GB"/>
              </w:rPr>
              <w:t>(95% CI)</w:t>
            </w:r>
          </w:p>
        </w:tc>
      </w:tr>
      <w:tr w:rsidR="00462B6B" w:rsidRPr="00EF7880" w14:paraId="360D7729" w14:textId="77777777" w:rsidTr="008E13EE">
        <w:trPr>
          <w:trHeight w:hRule="exact" w:val="369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4380628" w14:textId="0FAB781E" w:rsidR="00462B6B" w:rsidRPr="00EF7880" w:rsidRDefault="00462B6B" w:rsidP="009B31AD">
            <w:pPr>
              <w:spacing w:after="0" w:line="240" w:lineRule="auto"/>
              <w:rPr>
                <w:rFonts w:eastAsia="Times New Roman" w:cstheme="minorHAnsi"/>
                <w:bCs/>
                <w:lang w:eastAsia="fr-FR"/>
              </w:rPr>
            </w:pPr>
            <w:r w:rsidRPr="00EF7880">
              <w:rPr>
                <w:rFonts w:eastAsia="Times New Roman" w:cstheme="minorHAnsi"/>
                <w:bCs/>
                <w:lang w:eastAsia="fr-FR"/>
              </w:rPr>
              <w:t>eGFR ≥60</w:t>
            </w:r>
            <w:r w:rsidR="00A84A01" w:rsidRPr="00EF7880">
              <w:rPr>
                <w:rFonts w:eastAsia="Times New Roman" w:cstheme="minorHAnsi"/>
                <w:bCs/>
                <w:lang w:eastAsia="fr-FR"/>
              </w:rPr>
              <w:t xml:space="preserve"> </w:t>
            </w:r>
            <w:r w:rsidR="00A84A01" w:rsidRPr="00EF7880">
              <w:rPr>
                <w:rFonts w:cstheme="minorHAnsi"/>
                <w:sz w:val="20"/>
                <w:szCs w:val="20"/>
              </w:rPr>
              <w:t>ml/min</w:t>
            </w:r>
            <w:r w:rsidR="0072036F">
              <w:rPr>
                <w:rFonts w:cstheme="minorHAnsi"/>
                <w:sz w:val="20"/>
                <w:szCs w:val="20"/>
              </w:rPr>
              <w:t>/</w:t>
            </w:r>
            <w:r w:rsidR="00A84A01" w:rsidRPr="00EF7880">
              <w:rPr>
                <w:rFonts w:cstheme="minorHAnsi"/>
                <w:sz w:val="20"/>
                <w:szCs w:val="20"/>
              </w:rPr>
              <w:t>1.73 m</w:t>
            </w:r>
            <w:r w:rsidR="00A84A01" w:rsidRPr="00EF7880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0451197B" w14:textId="77777777" w:rsidR="00462B6B" w:rsidRPr="00EF7880" w:rsidRDefault="00462B6B" w:rsidP="009B31AD">
            <w:pPr>
              <w:jc w:val="center"/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theme="minorHAnsi"/>
                <w:lang w:eastAsia="en-GB"/>
              </w:rPr>
              <w:t>Ref.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364B3B35" w14:textId="77777777" w:rsidR="00462B6B" w:rsidRPr="00EF7880" w:rsidRDefault="00462B6B" w:rsidP="009B31AD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7F2B2A94" w14:textId="77777777" w:rsidR="00462B6B" w:rsidRPr="00EF7880" w:rsidRDefault="00462B6B" w:rsidP="009B31AD">
            <w:pPr>
              <w:jc w:val="center"/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theme="minorHAnsi"/>
                <w:lang w:eastAsia="en-GB"/>
              </w:rPr>
              <w:t>Ref.</w:t>
            </w:r>
          </w:p>
        </w:tc>
      </w:tr>
      <w:tr w:rsidR="008E13EE" w:rsidRPr="00EF7880" w14:paraId="05938BEF" w14:textId="77777777" w:rsidTr="008E13EE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1426D" w14:textId="6010BB02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eGFR &lt;60 </w:t>
            </w:r>
            <w:r w:rsidR="00A84A01" w:rsidRPr="00EF7880">
              <w:rPr>
                <w:rFonts w:cstheme="minorHAnsi"/>
                <w:sz w:val="20"/>
                <w:szCs w:val="20"/>
              </w:rPr>
              <w:t>ml/min</w:t>
            </w:r>
            <w:r w:rsidR="0072036F">
              <w:rPr>
                <w:rFonts w:cstheme="minorHAnsi"/>
                <w:sz w:val="20"/>
                <w:szCs w:val="20"/>
              </w:rPr>
              <w:t>/</w:t>
            </w:r>
            <w:r w:rsidR="00A84A01" w:rsidRPr="00EF7880">
              <w:rPr>
                <w:rFonts w:cstheme="minorHAnsi"/>
                <w:sz w:val="20"/>
                <w:szCs w:val="20"/>
              </w:rPr>
              <w:t>1.73 m</w:t>
            </w:r>
            <w:r w:rsidR="00A84A01" w:rsidRPr="00EF7880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84A01" w:rsidRPr="00EF7880">
              <w:rPr>
                <w:rFonts w:eastAsia="Times New Roman" w:cs="Arial"/>
                <w:lang w:eastAsia="en-GB"/>
              </w:rPr>
              <w:t xml:space="preserve"> </w:t>
            </w:r>
            <w:r w:rsidRPr="00EF7880">
              <w:rPr>
                <w:rFonts w:eastAsia="Times New Roman" w:cs="Arial"/>
                <w:lang w:eastAsia="en-GB"/>
              </w:rPr>
              <w:t>(Model 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7E23F7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6 (1.06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6A8CC" w14:textId="77777777" w:rsidR="008E13EE" w:rsidRPr="00EF7880" w:rsidRDefault="008E13EE" w:rsidP="008E13EE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F693DE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6 (1.06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1)</w:t>
            </w:r>
          </w:p>
        </w:tc>
      </w:tr>
      <w:tr w:rsidR="008E13EE" w:rsidRPr="00EF7880" w14:paraId="2746CFAF" w14:textId="77777777" w:rsidTr="008E13EE">
        <w:trPr>
          <w:trHeight w:hRule="exact" w:val="369"/>
        </w:trPr>
        <w:tc>
          <w:tcPr>
            <w:tcW w:w="3686" w:type="dxa"/>
            <w:vAlign w:val="center"/>
          </w:tcPr>
          <w:p w14:paraId="086C12F7" w14:textId="77777777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Obesity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0379E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4 (1.04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98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02707B" w14:textId="77777777" w:rsidR="008E13EE" w:rsidRPr="00EF7880" w:rsidRDefault="008E13EE" w:rsidP="008E13EE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1EE7B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5 (1.06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0)</w:t>
            </w:r>
          </w:p>
        </w:tc>
      </w:tr>
      <w:tr w:rsidR="008E13EE" w:rsidRPr="00EF7880" w14:paraId="59B666B3" w14:textId="77777777" w:rsidTr="008E13EE">
        <w:trPr>
          <w:trHeight w:hRule="exact" w:val="369"/>
        </w:trPr>
        <w:tc>
          <w:tcPr>
            <w:tcW w:w="3686" w:type="dxa"/>
            <w:vAlign w:val="center"/>
          </w:tcPr>
          <w:p w14:paraId="629A2EBC" w14:textId="77777777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Hypertension</w:t>
            </w:r>
          </w:p>
          <w:p w14:paraId="4FFFCB0C" w14:textId="77777777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D62A7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4 (1.04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9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95E6B99" w14:textId="77777777" w:rsidR="008E13EE" w:rsidRPr="00EF7880" w:rsidRDefault="008E13EE" w:rsidP="008E13EE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298A2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6 (1.06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1)</w:t>
            </w:r>
          </w:p>
        </w:tc>
      </w:tr>
      <w:tr w:rsidR="008E13EE" w:rsidRPr="00EF7880" w14:paraId="7D909B1B" w14:textId="77777777" w:rsidTr="008E13EE">
        <w:trPr>
          <w:trHeight w:hRule="exact" w:val="369"/>
        </w:trPr>
        <w:tc>
          <w:tcPr>
            <w:tcW w:w="3686" w:type="dxa"/>
            <w:vAlign w:val="center"/>
          </w:tcPr>
          <w:p w14:paraId="458ED7F0" w14:textId="77777777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F625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38 (1.00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90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3735A8C2" w14:textId="77777777" w:rsidR="008E13EE" w:rsidRPr="00EF7880" w:rsidRDefault="008E13EE" w:rsidP="008E13EE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7E09D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0 (1.02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93)</w:t>
            </w:r>
          </w:p>
        </w:tc>
      </w:tr>
      <w:tr w:rsidR="008E13EE" w:rsidRPr="00EF7880" w14:paraId="5F8DABAE" w14:textId="77777777" w:rsidTr="008E13EE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B643A" w14:textId="77777777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 xml:space="preserve">   Model 1 + CHD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760E400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5 (1.05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99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17D985" w14:textId="77777777" w:rsidR="008E13EE" w:rsidRPr="00EF7880" w:rsidRDefault="008E13EE" w:rsidP="008E13EE">
            <w:pPr>
              <w:jc w:val="center"/>
              <w:rPr>
                <w:rFonts w:eastAsia="Times New Roman" w:cs="Arial"/>
                <w:i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D00B788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6 (1.06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1)</w:t>
            </w:r>
          </w:p>
        </w:tc>
      </w:tr>
      <w:tr w:rsidR="008E13EE" w:rsidRPr="00EF7880" w14:paraId="62E5F764" w14:textId="77777777" w:rsidTr="008E13EE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012CB" w14:textId="13F60B32" w:rsidR="008E13EE" w:rsidRPr="00EF7880" w:rsidRDefault="008E13EE" w:rsidP="008E13EE">
            <w:pPr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 xml:space="preserve">Model 1 + all </w:t>
            </w:r>
            <w:proofErr w:type="spellStart"/>
            <w:r w:rsidRPr="00EF7880">
              <w:rPr>
                <w:rFonts w:eastAsia="Times New Roman" w:cs="Arial"/>
                <w:b/>
                <w:lang w:eastAsia="en-GB"/>
              </w:rPr>
              <w:t>covariates</w:t>
            </w:r>
            <w:r w:rsidR="00756CAA" w:rsidRPr="00756CA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DD4C1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36 (0.98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88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7D63E" w14:textId="77777777" w:rsidR="008E13EE" w:rsidRPr="00EF7880" w:rsidRDefault="008E13EE" w:rsidP="008E13EE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2D22D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1 (1.02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1.94)</w:t>
            </w:r>
          </w:p>
        </w:tc>
      </w:tr>
      <w:tr w:rsidR="008E13EE" w:rsidRPr="00EF7880" w14:paraId="33F591F7" w14:textId="77777777" w:rsidTr="008E13EE">
        <w:trPr>
          <w:trHeight w:hRule="exact" w:val="36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09883" w14:textId="5C5E9E6A" w:rsidR="008E13EE" w:rsidRPr="00EF7880" w:rsidRDefault="008E13EE" w:rsidP="008E13EE">
            <w:pPr>
              <w:rPr>
                <w:rFonts w:eastAsia="Times New Roman" w:cs="Arial"/>
                <w:b/>
                <w:lang w:eastAsia="en-GB"/>
              </w:rPr>
            </w:pPr>
            <w:r w:rsidRPr="00EF7880">
              <w:rPr>
                <w:rFonts w:eastAsia="Times New Roman" w:cs="Arial"/>
                <w:b/>
                <w:lang w:eastAsia="en-GB"/>
              </w:rPr>
              <w:t xml:space="preserve">Analysis with APOE as a </w:t>
            </w:r>
            <w:proofErr w:type="spellStart"/>
            <w:r w:rsidRPr="00EF7880">
              <w:rPr>
                <w:rFonts w:eastAsia="Times New Roman" w:cs="Arial"/>
                <w:b/>
                <w:lang w:eastAsia="en-GB"/>
              </w:rPr>
              <w:t>covariate</w:t>
            </w:r>
            <w:r w:rsidR="00756CAA" w:rsidRPr="00756CA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A39E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CFEC" w14:textId="77777777" w:rsidR="008E13EE" w:rsidRPr="00EF7880" w:rsidRDefault="008E13EE" w:rsidP="008E13EE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15D51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</w:p>
        </w:tc>
      </w:tr>
      <w:tr w:rsidR="008E13EE" w:rsidRPr="00EF7880" w14:paraId="032A6F4F" w14:textId="77777777" w:rsidTr="008E13EE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D8AA4" w14:textId="77777777" w:rsidR="008E13EE" w:rsidRPr="00EF7880" w:rsidRDefault="008E13EE" w:rsidP="008E13EE">
            <w:pPr>
              <w:rPr>
                <w:rFonts w:eastAsia="Times New Roman" w:cs="Arial"/>
                <w:lang w:eastAsia="en-GB"/>
              </w:rPr>
            </w:pPr>
            <w:r w:rsidRPr="00EF7880">
              <w:rPr>
                <w:rFonts w:eastAsia="Times New Roman" w:cs="Arial"/>
                <w:lang w:eastAsia="en-GB"/>
              </w:rPr>
              <w:t>Model 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CB495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8 (1.05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88D78" w14:textId="77777777" w:rsidR="008E13EE" w:rsidRPr="00EF7880" w:rsidRDefault="008E13EE" w:rsidP="008E13EE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83087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8 (1.05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8)</w:t>
            </w:r>
          </w:p>
        </w:tc>
      </w:tr>
      <w:tr w:rsidR="008E13EE" w:rsidRPr="00EF7880" w14:paraId="0450A99D" w14:textId="77777777" w:rsidTr="008E13EE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FCC906" w14:textId="6C022623" w:rsidR="008E13EE" w:rsidRPr="00EF7880" w:rsidRDefault="008E13EE" w:rsidP="008E13EE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EF7880">
              <w:rPr>
                <w:rFonts w:eastAsia="Times New Roman" w:cs="Arial"/>
                <w:b/>
                <w:bCs/>
                <w:lang w:eastAsia="en-GB"/>
              </w:rPr>
              <w:t>Model 1 + all covariates</w:t>
            </w:r>
            <w:r w:rsidR="008E205D" w:rsidRPr="005E7349">
              <w:t>†</w:t>
            </w:r>
            <w:r w:rsidRPr="00EF7880">
              <w:rPr>
                <w:rFonts w:eastAsia="Times New Roman" w:cs="Arial"/>
                <w:b/>
                <w:bCs/>
                <w:lang w:eastAsia="en-GB"/>
              </w:rPr>
              <w:t xml:space="preserve"> + APOEe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B89BD0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2 (1.00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3E40A0" w14:textId="77777777" w:rsidR="008E13EE" w:rsidRPr="00EF7880" w:rsidRDefault="008E13EE" w:rsidP="008E13EE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41E73C" w14:textId="77777777" w:rsidR="008E13EE" w:rsidRPr="00EF7880" w:rsidRDefault="008E13EE" w:rsidP="008E13EE">
            <w:pPr>
              <w:jc w:val="center"/>
              <w:rPr>
                <w:rFonts w:ascii="Calibri" w:hAnsi="Calibri" w:cs="Calibri"/>
              </w:rPr>
            </w:pPr>
            <w:r w:rsidRPr="00EF7880">
              <w:rPr>
                <w:rFonts w:ascii="Calibri" w:hAnsi="Calibri" w:cs="Calibri"/>
              </w:rPr>
              <w:t>1.48 (1.04</w:t>
            </w:r>
            <w:r w:rsidR="0023696F" w:rsidRPr="00EF7880">
              <w:rPr>
                <w:rFonts w:ascii="Calibri" w:hAnsi="Calibri" w:cs="Calibri"/>
              </w:rPr>
              <w:t>,</w:t>
            </w:r>
            <w:r w:rsidRPr="00EF7880">
              <w:rPr>
                <w:rFonts w:ascii="Calibri" w:hAnsi="Calibri" w:cs="Calibri"/>
              </w:rPr>
              <w:t xml:space="preserve"> 2.09)</w:t>
            </w:r>
          </w:p>
        </w:tc>
      </w:tr>
    </w:tbl>
    <w:p w14:paraId="073B567E" w14:textId="77777777" w:rsidR="00494CDC" w:rsidRPr="00EF7880" w:rsidRDefault="00494CDC" w:rsidP="00C2360F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EF7880">
        <w:rPr>
          <w:rFonts w:eastAsia="Times New Roman" w:cs="Arial"/>
          <w:sz w:val="20"/>
          <w:szCs w:val="20"/>
          <w:lang w:eastAsia="en-GB"/>
        </w:rPr>
        <w:t xml:space="preserve">N dementia cases/ N total=274/5974. </w:t>
      </w:r>
    </w:p>
    <w:p w14:paraId="2587A415" w14:textId="08A39943" w:rsidR="00140973" w:rsidRPr="00EF7880" w:rsidRDefault="00140973" w:rsidP="00C2360F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EF7880">
        <w:rPr>
          <w:rFonts w:eastAsia="Times New Roman" w:cs="Arial"/>
          <w:sz w:val="20"/>
          <w:szCs w:val="20"/>
          <w:lang w:eastAsia="en-GB"/>
        </w:rPr>
        <w:t>Model 1: Analysis adjusted for age, sex, education, ethnicity, and marital status.</w:t>
      </w:r>
    </w:p>
    <w:p w14:paraId="5FAE8E5F" w14:textId="2869B2CD" w:rsidR="00215776" w:rsidRPr="00EF7880" w:rsidRDefault="00756CAA" w:rsidP="00C2360F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a</w:t>
      </w:r>
      <w:r w:rsidR="001926EE" w:rsidRPr="00EF7880">
        <w:rPr>
          <w:rFonts w:eastAsia="Times New Roman" w:cs="Arial"/>
          <w:sz w:val="20"/>
          <w:szCs w:val="20"/>
          <w:lang w:eastAsia="en-GB"/>
        </w:rPr>
        <w:t>Prevalent</w:t>
      </w:r>
      <w:proofErr w:type="spellEnd"/>
      <w:r w:rsidR="001926EE" w:rsidRPr="00EF7880">
        <w:rPr>
          <w:rFonts w:eastAsia="Times New Roman" w:cs="Arial"/>
          <w:sz w:val="20"/>
          <w:szCs w:val="20"/>
          <w:lang w:eastAsia="en-GB"/>
        </w:rPr>
        <w:t xml:space="preserve"> stroke (N=7</w:t>
      </w:r>
      <w:r w:rsidR="00494CDC" w:rsidRPr="00EF7880">
        <w:rPr>
          <w:rFonts w:eastAsia="Times New Roman" w:cs="Arial"/>
          <w:sz w:val="20"/>
          <w:szCs w:val="20"/>
          <w:lang w:eastAsia="en-GB"/>
        </w:rPr>
        <w:t>0</w:t>
      </w:r>
      <w:r w:rsidR="001926EE" w:rsidRPr="00EF7880">
        <w:rPr>
          <w:rFonts w:eastAsia="Times New Roman" w:cs="Arial"/>
          <w:sz w:val="20"/>
          <w:szCs w:val="20"/>
          <w:lang w:eastAsia="en-GB"/>
        </w:rPr>
        <w:t>) w</w:t>
      </w:r>
      <w:r w:rsidR="00494CDC" w:rsidRPr="00EF7880">
        <w:rPr>
          <w:rFonts w:eastAsia="Times New Roman" w:cs="Arial"/>
          <w:sz w:val="20"/>
          <w:szCs w:val="20"/>
          <w:lang w:eastAsia="en-GB"/>
        </w:rPr>
        <w:t>as</w:t>
      </w:r>
      <w:r w:rsidR="001926EE" w:rsidRPr="00EF7880">
        <w:rPr>
          <w:rFonts w:eastAsia="Times New Roman" w:cs="Arial"/>
          <w:sz w:val="20"/>
          <w:szCs w:val="20"/>
          <w:lang w:eastAsia="en-GB"/>
        </w:rPr>
        <w:t xml:space="preserve"> excluded, and stroke occurring over the follow-up </w:t>
      </w:r>
      <w:r w:rsidR="00B87690" w:rsidRPr="00EF7880">
        <w:rPr>
          <w:rFonts w:eastAsia="Times New Roman" w:cs="Arial"/>
          <w:sz w:val="20"/>
          <w:szCs w:val="20"/>
          <w:lang w:eastAsia="en-GB"/>
        </w:rPr>
        <w:t>(N=154) w</w:t>
      </w:r>
      <w:r w:rsidR="00494CDC" w:rsidRPr="00EF7880">
        <w:rPr>
          <w:rFonts w:eastAsia="Times New Roman" w:cs="Arial"/>
          <w:sz w:val="20"/>
          <w:szCs w:val="20"/>
          <w:lang w:eastAsia="en-GB"/>
        </w:rPr>
        <w:t>as</w:t>
      </w:r>
      <w:r w:rsidR="00B87690" w:rsidRPr="00EF7880">
        <w:rPr>
          <w:rFonts w:eastAsia="Times New Roman" w:cs="Arial"/>
          <w:sz w:val="20"/>
          <w:szCs w:val="20"/>
          <w:lang w:eastAsia="en-GB"/>
        </w:rPr>
        <w:t xml:space="preserve"> censored at date of stroke in these analyses.</w:t>
      </w:r>
      <w:r w:rsidR="00215776" w:rsidRPr="00EF7880">
        <w:rPr>
          <w:rFonts w:eastAsia="Times New Roman" w:cs="Arial"/>
          <w:sz w:val="20"/>
          <w:szCs w:val="20"/>
          <w:lang w:eastAsia="en-GB"/>
        </w:rPr>
        <w:t xml:space="preserve"> </w:t>
      </w:r>
    </w:p>
    <w:p w14:paraId="4698BD0F" w14:textId="7781FB95" w:rsidR="00140973" w:rsidRPr="00EF7880" w:rsidRDefault="00756CAA" w:rsidP="00C2360F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b</w:t>
      </w:r>
      <w:r w:rsidR="00140973" w:rsidRPr="00EF7880">
        <w:rPr>
          <w:rFonts w:eastAsia="Times New Roman" w:cs="Arial"/>
          <w:sz w:val="20"/>
          <w:szCs w:val="20"/>
          <w:lang w:eastAsia="en-GB"/>
        </w:rPr>
        <w:t>All</w:t>
      </w:r>
      <w:proofErr w:type="spellEnd"/>
      <w:r w:rsidR="00140973" w:rsidRPr="00EF7880">
        <w:rPr>
          <w:rFonts w:eastAsia="Times New Roman" w:cs="Arial"/>
          <w:sz w:val="20"/>
          <w:szCs w:val="20"/>
          <w:lang w:eastAsia="en-GB"/>
        </w:rPr>
        <w:t xml:space="preserve"> covariates: Model1 + Obesity, Hypertension, Diabetes, Coronary Heart Disease, Stroke, and CVD medication.</w:t>
      </w:r>
    </w:p>
    <w:p w14:paraId="211ADC46" w14:textId="7FEEADA0" w:rsidR="00C2360F" w:rsidRPr="00EF7880" w:rsidRDefault="00756CAA" w:rsidP="00C2360F">
      <w:pPr>
        <w:spacing w:after="0" w:line="240" w:lineRule="auto"/>
        <w:outlineLvl w:val="0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c</w:t>
      </w:r>
      <w:r w:rsidR="00C2360F" w:rsidRPr="00EF7880">
        <w:rPr>
          <w:rFonts w:eastAsia="Times New Roman" w:cs="Arial"/>
          <w:sz w:val="20"/>
          <w:szCs w:val="20"/>
          <w:lang w:eastAsia="en-GB"/>
        </w:rPr>
        <w:t>The</w:t>
      </w:r>
      <w:proofErr w:type="spellEnd"/>
      <w:r w:rsidR="00C2360F" w:rsidRPr="00EF7880">
        <w:rPr>
          <w:rFonts w:eastAsia="Times New Roman" w:cs="Arial"/>
          <w:sz w:val="20"/>
          <w:szCs w:val="20"/>
          <w:lang w:eastAsia="en-GB"/>
        </w:rPr>
        <w:t xml:space="preserve"> analysis is based on those with APOE e4 (yes/no) data, N dementia cases/ N total=238/5246.</w:t>
      </w:r>
    </w:p>
    <w:p w14:paraId="5F8B84E9" w14:textId="77777777" w:rsidR="00C2360F" w:rsidRPr="00EF7880" w:rsidRDefault="00C2360F">
      <w:pPr>
        <w:rPr>
          <w:rFonts w:eastAsia="Times New Roman" w:cs="Arial"/>
          <w:sz w:val="20"/>
          <w:szCs w:val="20"/>
          <w:lang w:eastAsia="en-GB"/>
        </w:rPr>
      </w:pPr>
      <w:r w:rsidRPr="00EF7880">
        <w:rPr>
          <w:rFonts w:eastAsia="Times New Roman" w:cs="Arial"/>
          <w:sz w:val="20"/>
          <w:szCs w:val="20"/>
          <w:lang w:eastAsia="en-GB"/>
        </w:rPr>
        <w:br w:type="page"/>
      </w:r>
    </w:p>
    <w:p w14:paraId="2376C694" w14:textId="36879920" w:rsidR="001460A5" w:rsidRPr="005E7349" w:rsidRDefault="00EB7CE1" w:rsidP="005E7349">
      <w:pPr>
        <w:spacing w:after="120" w:line="240" w:lineRule="auto"/>
        <w:outlineLvl w:val="0"/>
        <w:rPr>
          <w:rFonts w:eastAsia="Times New Roman" w:cs="Arial"/>
          <w:b/>
          <w:sz w:val="24"/>
          <w:szCs w:val="24"/>
          <w:lang w:eastAsia="en-GB"/>
        </w:rPr>
      </w:pPr>
      <w:proofErr w:type="spellStart"/>
      <w:r>
        <w:rPr>
          <w:rFonts w:eastAsia="Times New Roman" w:cs="Arial"/>
          <w:b/>
          <w:sz w:val="24"/>
          <w:szCs w:val="24"/>
          <w:lang w:eastAsia="en-GB"/>
        </w:rPr>
        <w:lastRenderedPageBreak/>
        <w:t>e</w:t>
      </w:r>
      <w:r w:rsidR="001460A5" w:rsidRPr="005E7349">
        <w:rPr>
          <w:rFonts w:eastAsia="Times New Roman" w:cs="Arial"/>
          <w:b/>
          <w:sz w:val="24"/>
          <w:szCs w:val="24"/>
          <w:lang w:eastAsia="en-GB"/>
        </w:rPr>
        <w:t>Table</w:t>
      </w:r>
      <w:proofErr w:type="spellEnd"/>
      <w:r w:rsidR="001460A5" w:rsidRPr="005E7349">
        <w:rPr>
          <w:rFonts w:eastAsia="Times New Roman" w:cs="Arial"/>
          <w:b/>
          <w:sz w:val="24"/>
          <w:szCs w:val="24"/>
          <w:lang w:eastAsia="en-GB"/>
        </w:rPr>
        <w:t xml:space="preserve"> 3. Association of decline in </w:t>
      </w:r>
      <w:r w:rsidR="008C0BD2" w:rsidRPr="005E7349">
        <w:rPr>
          <w:rFonts w:eastAsia="Times New Roman" w:cs="Arial"/>
          <w:b/>
          <w:sz w:val="24"/>
          <w:szCs w:val="24"/>
          <w:lang w:eastAsia="en-GB"/>
        </w:rPr>
        <w:t xml:space="preserve">eGFR </w:t>
      </w:r>
      <w:r w:rsidR="001460A5" w:rsidRPr="005E7349">
        <w:rPr>
          <w:rFonts w:eastAsia="Times New Roman" w:cs="Arial"/>
          <w:b/>
          <w:sz w:val="24"/>
          <w:szCs w:val="24"/>
          <w:lang w:eastAsia="en-GB"/>
        </w:rPr>
        <w:t>(</w:t>
      </w:r>
      <w:r w:rsidR="008C0BD2" w:rsidRPr="005E7349">
        <w:rPr>
          <w:rFonts w:eastAsia="Times New Roman" w:cs="Arial"/>
          <w:b/>
          <w:sz w:val="24"/>
          <w:szCs w:val="24"/>
          <w:lang w:eastAsia="en-GB"/>
        </w:rPr>
        <w:t>decline</w:t>
      </w:r>
      <w:r w:rsidR="001460A5" w:rsidRPr="005E7349">
        <w:rPr>
          <w:rFonts w:eastAsia="Times New Roman" w:cs="Arial"/>
          <w:b/>
          <w:sz w:val="24"/>
          <w:szCs w:val="24"/>
          <w:lang w:eastAsia="en-GB"/>
        </w:rPr>
        <w:t xml:space="preserve"> </w:t>
      </w:r>
      <w:r w:rsidR="001460A5" w:rsidRPr="005E7349">
        <w:rPr>
          <w:rFonts w:eastAsia="Times New Roman" w:cstheme="minorHAnsi"/>
          <w:b/>
          <w:sz w:val="24"/>
          <w:szCs w:val="24"/>
          <w:lang w:eastAsia="en-GB"/>
        </w:rPr>
        <w:t xml:space="preserve">≥4 </w:t>
      </w:r>
      <w:r w:rsidR="00A84A01" w:rsidRPr="005E7349">
        <w:rPr>
          <w:rFonts w:eastAsia="Times New Roman" w:cstheme="minorHAnsi"/>
          <w:b/>
          <w:sz w:val="24"/>
          <w:szCs w:val="24"/>
          <w:lang w:eastAsia="en-GB"/>
        </w:rPr>
        <w:t>ml/min</w:t>
      </w:r>
      <w:r w:rsidR="0072036F" w:rsidRPr="005E7349">
        <w:rPr>
          <w:rFonts w:eastAsia="Times New Roman" w:cstheme="minorHAnsi"/>
          <w:b/>
          <w:sz w:val="24"/>
          <w:szCs w:val="24"/>
          <w:lang w:eastAsia="en-GB"/>
        </w:rPr>
        <w:t>/</w:t>
      </w:r>
      <w:r w:rsidR="00A84A01" w:rsidRPr="005E7349">
        <w:rPr>
          <w:rFonts w:eastAsia="Times New Roman" w:cstheme="minorHAnsi"/>
          <w:b/>
          <w:sz w:val="24"/>
          <w:szCs w:val="24"/>
          <w:lang w:eastAsia="en-GB"/>
        </w:rPr>
        <w:t>1.73 m</w:t>
      </w:r>
      <w:r w:rsidR="00A84A01" w:rsidRPr="005E7349">
        <w:rPr>
          <w:rFonts w:eastAsia="Times New Roman" w:cstheme="minorHAnsi"/>
          <w:b/>
          <w:sz w:val="24"/>
          <w:szCs w:val="24"/>
          <w:vertAlign w:val="superscript"/>
          <w:lang w:eastAsia="en-GB"/>
        </w:rPr>
        <w:t xml:space="preserve">2 </w:t>
      </w:r>
      <w:r w:rsidR="001460A5" w:rsidRPr="005E7349">
        <w:rPr>
          <w:rFonts w:eastAsia="Times New Roman" w:cstheme="minorHAnsi"/>
          <w:b/>
          <w:sz w:val="24"/>
          <w:szCs w:val="24"/>
          <w:lang w:eastAsia="en-GB"/>
        </w:rPr>
        <w:t xml:space="preserve">between 2007-2009 and 2012-2013) </w:t>
      </w:r>
      <w:r w:rsidR="001460A5" w:rsidRPr="005E7349">
        <w:rPr>
          <w:rFonts w:eastAsia="Times New Roman" w:cs="Arial"/>
          <w:b/>
          <w:sz w:val="24"/>
          <w:szCs w:val="24"/>
          <w:lang w:eastAsia="en-GB"/>
        </w:rPr>
        <w:t>with incidence of dementia, stroke cases censored over the follow-</w:t>
      </w:r>
      <w:proofErr w:type="spellStart"/>
      <w:proofErr w:type="gramStart"/>
      <w:r w:rsidR="001460A5" w:rsidRPr="005E7349">
        <w:rPr>
          <w:rFonts w:eastAsia="Times New Roman" w:cs="Arial"/>
          <w:b/>
          <w:sz w:val="24"/>
          <w:szCs w:val="24"/>
          <w:lang w:eastAsia="en-GB"/>
        </w:rPr>
        <w:t>up.</w:t>
      </w:r>
      <w:r w:rsidR="00756CAA" w:rsidRPr="00756CAA">
        <w:rPr>
          <w:vertAlign w:val="superscript"/>
        </w:rPr>
        <w:t>a</w:t>
      </w:r>
      <w:proofErr w:type="spellEnd"/>
      <w:proofErr w:type="gramEnd"/>
      <w:r w:rsidR="001460A5" w:rsidRPr="005E7349">
        <w:rPr>
          <w:rFonts w:eastAsia="Times New Roman" w:cs="Arial"/>
          <w:b/>
          <w:sz w:val="24"/>
          <w:szCs w:val="24"/>
          <w:lang w:eastAsia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2722"/>
        <w:gridCol w:w="284"/>
        <w:gridCol w:w="2722"/>
      </w:tblGrid>
      <w:tr w:rsidR="001460A5" w:rsidRPr="005E7349" w14:paraId="2FB145F1" w14:textId="77777777" w:rsidTr="00E530E9">
        <w:trPr>
          <w:trHeight w:hRule="exact" w:val="369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ACD576" w14:textId="77777777" w:rsidR="001460A5" w:rsidRPr="005E7349" w:rsidRDefault="001460A5" w:rsidP="005E7349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85E476" w14:textId="77777777" w:rsidR="001460A5" w:rsidRPr="005E7349" w:rsidRDefault="001460A5" w:rsidP="005E7349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5E7349">
              <w:rPr>
                <w:rFonts w:eastAsia="Times New Roman" w:cs="Arial"/>
                <w:b/>
                <w:lang w:eastAsia="en-GB"/>
              </w:rPr>
              <w:t>Covariates at baseline</w:t>
            </w:r>
          </w:p>
        </w:tc>
        <w:tc>
          <w:tcPr>
            <w:tcW w:w="28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69A5F7B" w14:textId="77777777" w:rsidR="001460A5" w:rsidRPr="005E7349" w:rsidRDefault="001460A5" w:rsidP="005E7349">
            <w:pPr>
              <w:jc w:val="center"/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4DB8A4" w14:textId="77777777" w:rsidR="001460A5" w:rsidRPr="005E7349" w:rsidRDefault="001460A5" w:rsidP="005E7349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5E7349">
              <w:rPr>
                <w:rFonts w:eastAsia="Times New Roman" w:cs="Arial"/>
                <w:b/>
                <w:lang w:eastAsia="en-GB"/>
              </w:rPr>
              <w:t>Time varying covariates</w:t>
            </w:r>
          </w:p>
        </w:tc>
      </w:tr>
      <w:tr w:rsidR="001460A5" w:rsidRPr="005E7349" w14:paraId="07F9A169" w14:textId="77777777" w:rsidTr="00E530E9">
        <w:trPr>
          <w:trHeight w:hRule="exact" w:val="369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ED50AA3" w14:textId="77777777" w:rsidR="001460A5" w:rsidRPr="005E7349" w:rsidRDefault="001460A5" w:rsidP="005E7349">
            <w:pPr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05F220" w14:textId="77777777" w:rsidR="001460A5" w:rsidRPr="005E7349" w:rsidRDefault="001460A5" w:rsidP="005E7349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5E7349">
              <w:rPr>
                <w:rFonts w:eastAsia="Times New Roman" w:cs="Arial"/>
                <w:b/>
                <w:lang w:eastAsia="en-GB"/>
              </w:rPr>
              <w:t>H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1526601D" w14:textId="77777777" w:rsidR="001460A5" w:rsidRPr="005E7349" w:rsidRDefault="001460A5" w:rsidP="005E7349">
            <w:pPr>
              <w:jc w:val="center"/>
              <w:rPr>
                <w:rFonts w:eastAsia="Times New Roman" w:cs="Arial"/>
                <w:b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1EBA2" w14:textId="77777777" w:rsidR="001460A5" w:rsidRPr="005E7349" w:rsidRDefault="001460A5" w:rsidP="005E7349">
            <w:pPr>
              <w:jc w:val="center"/>
              <w:rPr>
                <w:rFonts w:eastAsia="Times New Roman" w:cs="Arial"/>
                <w:b/>
                <w:lang w:eastAsia="en-GB"/>
              </w:rPr>
            </w:pPr>
            <w:r w:rsidRPr="005E7349">
              <w:rPr>
                <w:rFonts w:eastAsia="Times New Roman" w:cs="Arial"/>
                <w:b/>
                <w:lang w:eastAsia="en-GB"/>
              </w:rPr>
              <w:t>HR</w:t>
            </w:r>
            <w:r w:rsidR="005C4EA0" w:rsidRPr="005E7349">
              <w:rPr>
                <w:rFonts w:eastAsia="Times New Roman" w:cs="Arial"/>
                <w:b/>
                <w:lang w:eastAsia="en-GB"/>
              </w:rPr>
              <w:t xml:space="preserve"> </w:t>
            </w:r>
            <w:r w:rsidRPr="005E7349">
              <w:rPr>
                <w:rFonts w:eastAsia="Times New Roman" w:cs="Arial"/>
                <w:b/>
                <w:lang w:eastAsia="en-GB"/>
              </w:rPr>
              <w:t>(95% CI)</w:t>
            </w:r>
          </w:p>
        </w:tc>
      </w:tr>
      <w:tr w:rsidR="001460A5" w:rsidRPr="005E7349" w14:paraId="7ECD9B22" w14:textId="77777777" w:rsidTr="005A20E8">
        <w:trPr>
          <w:trHeight w:hRule="exact" w:val="369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EB200DB" w14:textId="77777777" w:rsidR="001460A5" w:rsidRPr="005E7349" w:rsidRDefault="001460A5" w:rsidP="005E7349">
            <w:pPr>
              <w:spacing w:after="0" w:line="240" w:lineRule="auto"/>
              <w:rPr>
                <w:rFonts w:eastAsia="Times New Roman" w:cstheme="minorHAnsi"/>
                <w:bCs/>
                <w:lang w:eastAsia="fr-FR"/>
              </w:rPr>
            </w:pPr>
            <w:r w:rsidRPr="005E7349">
              <w:rPr>
                <w:rFonts w:eastAsia="Times New Roman" w:cstheme="minorHAnsi"/>
                <w:bCs/>
                <w:lang w:eastAsia="fr-FR"/>
              </w:rPr>
              <w:t>Decline in eGFR &lt;4</w:t>
            </w:r>
          </w:p>
        </w:tc>
        <w:tc>
          <w:tcPr>
            <w:tcW w:w="2722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5DD77E84" w14:textId="77777777" w:rsidR="001460A5" w:rsidRPr="005E7349" w:rsidRDefault="001460A5" w:rsidP="005E7349">
            <w:pPr>
              <w:jc w:val="center"/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theme="minorHAnsi"/>
                <w:lang w:eastAsia="en-GB"/>
              </w:rPr>
              <w:t>Ref.</w:t>
            </w:r>
          </w:p>
        </w:tc>
        <w:tc>
          <w:tcPr>
            <w:tcW w:w="284" w:type="dxa"/>
            <w:tcBorders>
              <w:left w:val="nil"/>
              <w:right w:val="nil"/>
            </w:tcBorders>
            <w:vAlign w:val="center"/>
          </w:tcPr>
          <w:p w14:paraId="2F1D6732" w14:textId="77777777" w:rsidR="001460A5" w:rsidRPr="005E7349" w:rsidRDefault="001460A5" w:rsidP="005E7349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000000"/>
              <w:left w:val="nil"/>
              <w:right w:val="nil"/>
            </w:tcBorders>
            <w:vAlign w:val="center"/>
            <w:hideMark/>
          </w:tcPr>
          <w:p w14:paraId="160CA975" w14:textId="77777777" w:rsidR="001460A5" w:rsidRPr="005E7349" w:rsidRDefault="001460A5" w:rsidP="005E7349">
            <w:pPr>
              <w:jc w:val="center"/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theme="minorHAnsi"/>
                <w:lang w:eastAsia="en-GB"/>
              </w:rPr>
              <w:t>Ref.</w:t>
            </w:r>
          </w:p>
        </w:tc>
      </w:tr>
      <w:tr w:rsidR="005A20E8" w:rsidRPr="005E7349" w14:paraId="5A63EEAC" w14:textId="77777777" w:rsidTr="005A20E8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558F2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theme="minorHAnsi"/>
                <w:bCs/>
                <w:lang w:eastAsia="fr-FR"/>
              </w:rPr>
              <w:t>Decline in eGFR</w:t>
            </w:r>
            <w:r w:rsidRPr="005E7349">
              <w:rPr>
                <w:rFonts w:eastAsia="Times New Roman" w:cs="Arial"/>
                <w:lang w:eastAsia="en-GB"/>
              </w:rPr>
              <w:t xml:space="preserve"> </w:t>
            </w:r>
            <w:r w:rsidRPr="005E7349">
              <w:rPr>
                <w:rFonts w:eastAsia="Times New Roman" w:cstheme="minorHAnsi"/>
                <w:bCs/>
                <w:lang w:eastAsia="fr-FR"/>
              </w:rPr>
              <w:t xml:space="preserve">≥4 </w:t>
            </w:r>
            <w:r w:rsidRPr="005E7349">
              <w:rPr>
                <w:rFonts w:eastAsia="Times New Roman" w:cs="Arial"/>
                <w:lang w:eastAsia="en-GB"/>
              </w:rPr>
              <w:t>(Model 1)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F1FD7B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1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608AF" w14:textId="77777777" w:rsidR="005A20E8" w:rsidRPr="005E7349" w:rsidRDefault="005A20E8" w:rsidP="005E7349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D819D7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7 (1.08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1)</w:t>
            </w:r>
          </w:p>
        </w:tc>
      </w:tr>
      <w:tr w:rsidR="005A20E8" w:rsidRPr="005E7349" w14:paraId="13AFA28F" w14:textId="77777777" w:rsidTr="005A20E8">
        <w:trPr>
          <w:trHeight w:hRule="exact" w:val="369"/>
        </w:trPr>
        <w:tc>
          <w:tcPr>
            <w:tcW w:w="3686" w:type="dxa"/>
            <w:vAlign w:val="center"/>
          </w:tcPr>
          <w:p w14:paraId="46C824B6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="Arial"/>
                <w:lang w:eastAsia="en-GB"/>
              </w:rPr>
              <w:t xml:space="preserve">   Model 1 + Obesity</w:t>
            </w: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53E00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2)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983E59" w14:textId="77777777" w:rsidR="005A20E8" w:rsidRPr="005E7349" w:rsidRDefault="005A20E8" w:rsidP="005E7349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CA697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6 (1.07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0)</w:t>
            </w:r>
          </w:p>
        </w:tc>
      </w:tr>
      <w:tr w:rsidR="005A20E8" w:rsidRPr="005E7349" w14:paraId="4F463302" w14:textId="77777777" w:rsidTr="005A20E8">
        <w:trPr>
          <w:trHeight w:hRule="exact" w:val="369"/>
        </w:trPr>
        <w:tc>
          <w:tcPr>
            <w:tcW w:w="3686" w:type="dxa"/>
            <w:vAlign w:val="center"/>
          </w:tcPr>
          <w:p w14:paraId="53FC0829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="Arial"/>
                <w:lang w:eastAsia="en-GB"/>
              </w:rPr>
              <w:t xml:space="preserve">   Model 1 + Hypertension</w:t>
            </w:r>
          </w:p>
          <w:p w14:paraId="06D2004A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1BFDE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9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4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5E0A8F33" w14:textId="77777777" w:rsidR="005A20E8" w:rsidRPr="005E7349" w:rsidRDefault="005A20E8" w:rsidP="005E7349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4726A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2)</w:t>
            </w:r>
          </w:p>
        </w:tc>
      </w:tr>
      <w:tr w:rsidR="005A20E8" w:rsidRPr="005E7349" w14:paraId="3A76FC97" w14:textId="77777777" w:rsidTr="005A20E8">
        <w:trPr>
          <w:trHeight w:hRule="exact" w:val="369"/>
        </w:trPr>
        <w:tc>
          <w:tcPr>
            <w:tcW w:w="3686" w:type="dxa"/>
            <w:vAlign w:val="center"/>
          </w:tcPr>
          <w:p w14:paraId="531FC026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="Arial"/>
                <w:lang w:eastAsia="en-GB"/>
              </w:rPr>
              <w:t xml:space="preserve">   Model 1 + Diabetes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B4547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5 (1.06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1.98)</w:t>
            </w:r>
          </w:p>
        </w:tc>
        <w:tc>
          <w:tcPr>
            <w:tcW w:w="284" w:type="dxa"/>
            <w:shd w:val="clear" w:color="auto" w:fill="auto"/>
            <w:vAlign w:val="center"/>
          </w:tcPr>
          <w:p w14:paraId="253D759C" w14:textId="77777777" w:rsidR="005A20E8" w:rsidRPr="005E7349" w:rsidRDefault="005A20E8" w:rsidP="005E7349">
            <w:pPr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599B8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4 (1.06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1.96)</w:t>
            </w:r>
          </w:p>
        </w:tc>
      </w:tr>
      <w:tr w:rsidR="005A20E8" w:rsidRPr="005E7349" w14:paraId="3F029A8C" w14:textId="77777777" w:rsidTr="005A20E8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4F10B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="Arial"/>
                <w:lang w:eastAsia="en-GB"/>
              </w:rPr>
              <w:t xml:space="preserve">   Model 1 + CHD</w:t>
            </w: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5FF1B5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2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C8AE3C" w14:textId="77777777" w:rsidR="005A20E8" w:rsidRPr="005E7349" w:rsidRDefault="005A20E8" w:rsidP="005E7349">
            <w:pPr>
              <w:jc w:val="center"/>
              <w:rPr>
                <w:rFonts w:eastAsia="Times New Roman" w:cs="Arial"/>
                <w:i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FD0F98D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2)</w:t>
            </w:r>
          </w:p>
        </w:tc>
      </w:tr>
      <w:tr w:rsidR="005A20E8" w:rsidRPr="005E7349" w14:paraId="1F895282" w14:textId="77777777" w:rsidTr="005A20E8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EFBE4E" w14:textId="1E7038BF" w:rsidR="005A20E8" w:rsidRPr="005E7349" w:rsidRDefault="005A20E8" w:rsidP="005E7349">
            <w:pPr>
              <w:rPr>
                <w:rFonts w:eastAsia="Times New Roman" w:cs="Arial"/>
                <w:b/>
                <w:lang w:eastAsia="en-GB"/>
              </w:rPr>
            </w:pPr>
            <w:r w:rsidRPr="005E7349">
              <w:rPr>
                <w:rFonts w:eastAsia="Times New Roman" w:cs="Arial"/>
                <w:b/>
                <w:lang w:eastAsia="en-GB"/>
              </w:rPr>
              <w:t xml:space="preserve">Model 1 + all </w:t>
            </w:r>
            <w:proofErr w:type="spellStart"/>
            <w:r w:rsidRPr="005E7349">
              <w:rPr>
                <w:rFonts w:eastAsia="Times New Roman" w:cs="Arial"/>
                <w:b/>
                <w:lang w:eastAsia="en-GB"/>
              </w:rPr>
              <w:t>covariates</w:t>
            </w:r>
            <w:r w:rsidR="00756CAA" w:rsidRPr="00756CA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64A12F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8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862AA" w14:textId="77777777" w:rsidR="005A20E8" w:rsidRPr="005E7349" w:rsidRDefault="005A20E8" w:rsidP="005E7349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3DDE63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5 (1.06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1.98)</w:t>
            </w:r>
          </w:p>
        </w:tc>
      </w:tr>
      <w:tr w:rsidR="005A20E8" w:rsidRPr="005E7349" w14:paraId="073A96BA" w14:textId="77777777" w:rsidTr="005A20E8">
        <w:trPr>
          <w:trHeight w:hRule="exact" w:val="369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2F1732" w14:textId="0D6F71BD" w:rsidR="005A20E8" w:rsidRPr="005E7349" w:rsidRDefault="005A20E8" w:rsidP="005E7349">
            <w:pPr>
              <w:rPr>
                <w:rFonts w:eastAsia="Times New Roman" w:cs="Arial"/>
                <w:b/>
                <w:lang w:eastAsia="en-GB"/>
              </w:rPr>
            </w:pPr>
            <w:r w:rsidRPr="005E7349">
              <w:rPr>
                <w:rFonts w:eastAsia="Times New Roman" w:cs="Arial"/>
                <w:b/>
                <w:lang w:eastAsia="en-GB"/>
              </w:rPr>
              <w:t xml:space="preserve">Analysis with APOE as a </w:t>
            </w:r>
            <w:proofErr w:type="spellStart"/>
            <w:r w:rsidRPr="005E7349">
              <w:rPr>
                <w:rFonts w:eastAsia="Times New Roman" w:cs="Arial"/>
                <w:b/>
                <w:lang w:eastAsia="en-GB"/>
              </w:rPr>
              <w:t>covariate</w:t>
            </w:r>
            <w:r w:rsidR="00756CAA" w:rsidRPr="00756CAA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9CE6E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10FC8" w14:textId="77777777" w:rsidR="005A20E8" w:rsidRPr="005E7349" w:rsidRDefault="005A20E8" w:rsidP="005E7349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71983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</w:p>
        </w:tc>
      </w:tr>
      <w:tr w:rsidR="005A20E8" w:rsidRPr="005E7349" w14:paraId="4E241248" w14:textId="77777777" w:rsidTr="005A20E8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12D8" w14:textId="77777777" w:rsidR="005A20E8" w:rsidRPr="005E7349" w:rsidRDefault="005A20E8" w:rsidP="005E7349">
            <w:pPr>
              <w:rPr>
                <w:rFonts w:eastAsia="Times New Roman" w:cs="Arial"/>
                <w:lang w:eastAsia="en-GB"/>
              </w:rPr>
            </w:pPr>
            <w:r w:rsidRPr="005E7349">
              <w:rPr>
                <w:rFonts w:eastAsia="Times New Roman" w:cs="Arial"/>
                <w:lang w:eastAsia="en-GB"/>
              </w:rPr>
              <w:t>Model 1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0C7ED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9 (1.07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2B8D2" w14:textId="77777777" w:rsidR="005A20E8" w:rsidRPr="005E7349" w:rsidRDefault="005A20E8" w:rsidP="005E7349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93571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9 (1.07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6)</w:t>
            </w:r>
          </w:p>
        </w:tc>
      </w:tr>
      <w:tr w:rsidR="005A20E8" w:rsidRPr="005E7349" w14:paraId="75B1D29A" w14:textId="77777777" w:rsidTr="005A20E8">
        <w:trPr>
          <w:trHeight w:hRule="exact" w:val="369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E3304" w14:textId="4A96D2C8" w:rsidR="005A20E8" w:rsidRPr="005E7349" w:rsidRDefault="005A20E8" w:rsidP="005E7349">
            <w:pPr>
              <w:rPr>
                <w:rFonts w:eastAsia="Times New Roman" w:cs="Arial"/>
                <w:b/>
                <w:bCs/>
                <w:lang w:eastAsia="en-GB"/>
              </w:rPr>
            </w:pPr>
            <w:r w:rsidRPr="005E7349">
              <w:rPr>
                <w:rFonts w:eastAsia="Times New Roman" w:cs="Arial"/>
                <w:b/>
                <w:bCs/>
                <w:lang w:eastAsia="en-GB"/>
              </w:rPr>
              <w:t xml:space="preserve">Model 1 + all </w:t>
            </w:r>
            <w:proofErr w:type="spellStart"/>
            <w:r w:rsidRPr="005E7349">
              <w:rPr>
                <w:rFonts w:eastAsia="Times New Roman" w:cs="Arial"/>
                <w:b/>
                <w:bCs/>
                <w:lang w:eastAsia="en-GB"/>
              </w:rPr>
              <w:t>covariates</w:t>
            </w:r>
            <w:r w:rsidRPr="005E7349">
              <w:rPr>
                <w:rFonts w:eastAsia="Times New Roman" w:cs="Arial"/>
                <w:vertAlign w:val="superscript"/>
                <w:lang w:eastAsia="en-GB"/>
              </w:rPr>
              <w:t>b</w:t>
            </w:r>
            <w:proofErr w:type="spellEnd"/>
            <w:r w:rsidRPr="005E7349">
              <w:rPr>
                <w:rFonts w:eastAsia="Times New Roman" w:cs="Arial"/>
                <w:b/>
                <w:bCs/>
                <w:lang w:eastAsia="en-GB"/>
              </w:rPr>
              <w:t xml:space="preserve"> + APOEe4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57F8A4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52 (1.09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12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EAA3C3" w14:textId="77777777" w:rsidR="005A20E8" w:rsidRPr="005E7349" w:rsidRDefault="005A20E8" w:rsidP="005E7349">
            <w:pPr>
              <w:jc w:val="center"/>
              <w:rPr>
                <w:rFonts w:eastAsia="Times New Roman" w:cs="Arial"/>
                <w:b/>
                <w:i/>
                <w:lang w:eastAsia="en-GB"/>
              </w:rPr>
            </w:pP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9572A" w14:textId="77777777" w:rsidR="005A20E8" w:rsidRPr="005E7349" w:rsidRDefault="005A20E8" w:rsidP="005E7349">
            <w:pPr>
              <w:jc w:val="center"/>
              <w:rPr>
                <w:rFonts w:ascii="Calibri" w:hAnsi="Calibri" w:cs="Calibri"/>
              </w:rPr>
            </w:pPr>
            <w:r w:rsidRPr="005E7349">
              <w:rPr>
                <w:rFonts w:ascii="Calibri" w:hAnsi="Calibri" w:cs="Calibri"/>
              </w:rPr>
              <w:t>1.48 (1.06</w:t>
            </w:r>
            <w:r w:rsidR="0023696F" w:rsidRPr="005E7349">
              <w:rPr>
                <w:rFonts w:ascii="Calibri" w:hAnsi="Calibri" w:cs="Calibri"/>
              </w:rPr>
              <w:t>,</w:t>
            </w:r>
            <w:r w:rsidRPr="005E7349">
              <w:rPr>
                <w:rFonts w:ascii="Calibri" w:hAnsi="Calibri" w:cs="Calibri"/>
              </w:rPr>
              <w:t xml:space="preserve"> 2.07)</w:t>
            </w:r>
          </w:p>
        </w:tc>
      </w:tr>
    </w:tbl>
    <w:p w14:paraId="41E950D0" w14:textId="77777777" w:rsidR="001460A5" w:rsidRPr="005E7349" w:rsidRDefault="001460A5" w:rsidP="005E7349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r w:rsidRPr="005E7349">
        <w:rPr>
          <w:rFonts w:eastAsia="Times New Roman" w:cs="Arial"/>
          <w:sz w:val="20"/>
          <w:szCs w:val="20"/>
          <w:lang w:eastAsia="en-GB"/>
        </w:rPr>
        <w:t>Model 1: Analysis adjusted for age, sex, education, ethnicity, and marital status.</w:t>
      </w:r>
    </w:p>
    <w:p w14:paraId="2ECE0093" w14:textId="1E44B6BB" w:rsidR="001460A5" w:rsidRPr="005E7349" w:rsidRDefault="00756CAA" w:rsidP="005E7349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a</w:t>
      </w:r>
      <w:r w:rsidR="001460A5" w:rsidRPr="005E7349">
        <w:rPr>
          <w:rFonts w:eastAsia="Times New Roman" w:cs="Arial"/>
          <w:sz w:val="20"/>
          <w:szCs w:val="20"/>
          <w:lang w:eastAsia="en-GB"/>
        </w:rPr>
        <w:t>Prevalent</w:t>
      </w:r>
      <w:proofErr w:type="spellEnd"/>
      <w:r w:rsidR="001460A5" w:rsidRPr="005E7349">
        <w:rPr>
          <w:rFonts w:eastAsia="Times New Roman" w:cs="Arial"/>
          <w:sz w:val="20"/>
          <w:szCs w:val="20"/>
          <w:lang w:eastAsia="en-GB"/>
        </w:rPr>
        <w:t xml:space="preserve"> stroke (N=7</w:t>
      </w:r>
      <w:r w:rsidR="00494CDC" w:rsidRPr="005E7349">
        <w:rPr>
          <w:rFonts w:eastAsia="Times New Roman" w:cs="Arial"/>
          <w:sz w:val="20"/>
          <w:szCs w:val="20"/>
          <w:lang w:eastAsia="en-GB"/>
        </w:rPr>
        <w:t>0</w:t>
      </w:r>
      <w:r w:rsidR="001460A5" w:rsidRPr="005E7349">
        <w:rPr>
          <w:rFonts w:eastAsia="Times New Roman" w:cs="Arial"/>
          <w:sz w:val="20"/>
          <w:szCs w:val="20"/>
          <w:lang w:eastAsia="en-GB"/>
        </w:rPr>
        <w:t>) w</w:t>
      </w:r>
      <w:r w:rsidR="00494CDC" w:rsidRPr="005E7349">
        <w:rPr>
          <w:rFonts w:eastAsia="Times New Roman" w:cs="Arial"/>
          <w:sz w:val="20"/>
          <w:szCs w:val="20"/>
          <w:lang w:eastAsia="en-GB"/>
        </w:rPr>
        <w:t>as</w:t>
      </w:r>
      <w:r w:rsidR="001460A5" w:rsidRPr="005E7349">
        <w:rPr>
          <w:rFonts w:eastAsia="Times New Roman" w:cs="Arial"/>
          <w:sz w:val="20"/>
          <w:szCs w:val="20"/>
          <w:lang w:eastAsia="en-GB"/>
        </w:rPr>
        <w:t xml:space="preserve"> excluded, and stroke occurring over the follow-up (N=92) w</w:t>
      </w:r>
      <w:r w:rsidR="00494CDC" w:rsidRPr="005E7349">
        <w:rPr>
          <w:rFonts w:eastAsia="Times New Roman" w:cs="Arial"/>
          <w:sz w:val="20"/>
          <w:szCs w:val="20"/>
          <w:lang w:eastAsia="en-GB"/>
        </w:rPr>
        <w:t>as</w:t>
      </w:r>
      <w:r w:rsidR="001460A5" w:rsidRPr="005E7349">
        <w:rPr>
          <w:rFonts w:eastAsia="Times New Roman" w:cs="Arial"/>
          <w:sz w:val="20"/>
          <w:szCs w:val="20"/>
          <w:lang w:eastAsia="en-GB"/>
        </w:rPr>
        <w:t xml:space="preserve"> censored at date of stroke in these analyses. </w:t>
      </w:r>
      <w:r w:rsidR="00753E2B" w:rsidRPr="005E7349">
        <w:rPr>
          <w:rFonts w:eastAsia="Times New Roman" w:cs="Arial"/>
          <w:sz w:val="20"/>
          <w:szCs w:val="20"/>
          <w:lang w:eastAsia="en-GB"/>
        </w:rPr>
        <w:t>N dementia cases/ N total=</w:t>
      </w:r>
      <w:r w:rsidR="008F7A2B" w:rsidRPr="005E7349">
        <w:rPr>
          <w:rFonts w:eastAsia="Times New Roman" w:cs="Arial"/>
          <w:sz w:val="20"/>
          <w:szCs w:val="20"/>
          <w:lang w:eastAsia="en-GB"/>
        </w:rPr>
        <w:t>163</w:t>
      </w:r>
      <w:r w:rsidR="00753E2B" w:rsidRPr="005E7349">
        <w:rPr>
          <w:rFonts w:eastAsia="Times New Roman" w:cs="Arial"/>
          <w:sz w:val="20"/>
          <w:szCs w:val="20"/>
          <w:lang w:eastAsia="en-GB"/>
        </w:rPr>
        <w:t>/</w:t>
      </w:r>
      <w:r w:rsidR="008F7A2B" w:rsidRPr="005E7349">
        <w:rPr>
          <w:rFonts w:eastAsia="Times New Roman" w:cs="Arial"/>
          <w:sz w:val="20"/>
          <w:szCs w:val="20"/>
          <w:lang w:eastAsia="en-GB"/>
        </w:rPr>
        <w:t>5075.</w:t>
      </w:r>
      <w:r w:rsidR="00AF622C" w:rsidRPr="005E7349">
        <w:rPr>
          <w:rFonts w:eastAsia="Times New Roman" w:cs="Arial"/>
          <w:sz w:val="20"/>
          <w:szCs w:val="20"/>
          <w:lang w:eastAsia="en-GB"/>
        </w:rPr>
        <w:t xml:space="preserve"> </w:t>
      </w:r>
    </w:p>
    <w:p w14:paraId="2FF8C60B" w14:textId="24F5B942" w:rsidR="001460A5" w:rsidRPr="005E7349" w:rsidRDefault="00756CAA" w:rsidP="005E7349">
      <w:pPr>
        <w:spacing w:after="0" w:line="240" w:lineRule="auto"/>
        <w:rPr>
          <w:rFonts w:eastAsia="Times New Roman" w:cs="Arial"/>
          <w:sz w:val="20"/>
          <w:szCs w:val="20"/>
          <w:lang w:eastAsia="en-GB"/>
        </w:rPr>
      </w:pPr>
      <w:proofErr w:type="spellStart"/>
      <w:r w:rsidRPr="00756CAA">
        <w:rPr>
          <w:vertAlign w:val="superscript"/>
        </w:rPr>
        <w:t>b</w:t>
      </w:r>
      <w:r w:rsidR="001460A5" w:rsidRPr="005E7349">
        <w:rPr>
          <w:rFonts w:eastAsia="Times New Roman" w:cs="Arial"/>
          <w:sz w:val="20"/>
          <w:szCs w:val="20"/>
          <w:lang w:eastAsia="en-GB"/>
        </w:rPr>
        <w:t>All</w:t>
      </w:r>
      <w:proofErr w:type="spellEnd"/>
      <w:r w:rsidR="001460A5" w:rsidRPr="005E7349">
        <w:rPr>
          <w:rFonts w:eastAsia="Times New Roman" w:cs="Arial"/>
          <w:sz w:val="20"/>
          <w:szCs w:val="20"/>
          <w:lang w:eastAsia="en-GB"/>
        </w:rPr>
        <w:t xml:space="preserve"> covariates: Model1 + Obesity, Hypertension, Diabetes, Coronary Heart Disease, Stroke, and CVD medication.</w:t>
      </w:r>
    </w:p>
    <w:p w14:paraId="146A3997" w14:textId="5119F630" w:rsidR="00170403" w:rsidRPr="00EF7880" w:rsidRDefault="00756CAA" w:rsidP="00EE53C1">
      <w:pPr>
        <w:spacing w:after="0" w:line="240" w:lineRule="auto"/>
        <w:rPr>
          <w:rFonts w:eastAsia="Times New Roman" w:cstheme="minorHAnsi"/>
          <w:szCs w:val="24"/>
          <w:lang w:eastAsia="en-GB"/>
        </w:rPr>
      </w:pPr>
      <w:proofErr w:type="spellStart"/>
      <w:r w:rsidRPr="00756CAA">
        <w:rPr>
          <w:vertAlign w:val="superscript"/>
        </w:rPr>
        <w:t>c</w:t>
      </w:r>
      <w:r w:rsidR="00C2360F" w:rsidRPr="005E7349">
        <w:rPr>
          <w:rFonts w:eastAsia="Times New Roman" w:cs="Arial"/>
          <w:sz w:val="20"/>
          <w:szCs w:val="20"/>
          <w:lang w:eastAsia="en-GB"/>
        </w:rPr>
        <w:t>The</w:t>
      </w:r>
      <w:proofErr w:type="spellEnd"/>
      <w:r w:rsidR="00C2360F" w:rsidRPr="005E7349">
        <w:rPr>
          <w:rFonts w:eastAsia="Times New Roman" w:cs="Arial"/>
          <w:sz w:val="20"/>
          <w:szCs w:val="20"/>
          <w:lang w:eastAsia="en-GB"/>
        </w:rPr>
        <w:t xml:space="preserve"> analysis is based on those with APOE e4 (yes/no) data, N dementia cases/ N total=144/4551.</w:t>
      </w:r>
      <w:r w:rsidR="00CD1629" w:rsidRPr="00EF7880">
        <w:rPr>
          <w:rFonts w:eastAsia="Times New Roman" w:cstheme="minorHAnsi"/>
          <w:szCs w:val="24"/>
          <w:lang w:eastAsia="en-GB"/>
        </w:rPr>
        <w:fldChar w:fldCharType="begin"/>
      </w:r>
      <w:r w:rsidR="00CD1629" w:rsidRPr="00EF7880">
        <w:rPr>
          <w:rFonts w:eastAsia="Times New Roman" w:cstheme="minorHAnsi"/>
          <w:szCs w:val="24"/>
          <w:lang w:eastAsia="en-GB"/>
        </w:rPr>
        <w:instrText xml:space="preserve"> ADDIN EN.REFLIST </w:instrText>
      </w:r>
      <w:r w:rsidR="00CD1629" w:rsidRPr="00EF7880">
        <w:rPr>
          <w:rFonts w:eastAsia="Times New Roman" w:cstheme="minorHAnsi"/>
          <w:szCs w:val="24"/>
          <w:lang w:eastAsia="en-GB"/>
        </w:rPr>
        <w:fldChar w:fldCharType="end"/>
      </w:r>
    </w:p>
    <w:sectPr w:rsidR="00170403" w:rsidRPr="00EF7880" w:rsidSect="00621ABD">
      <w:footerReference w:type="default" r:id="rId8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4CC598" w14:textId="77777777" w:rsidR="00222715" w:rsidRDefault="00222715" w:rsidP="00A4223B">
      <w:pPr>
        <w:spacing w:after="0" w:line="240" w:lineRule="auto"/>
      </w:pPr>
      <w:r>
        <w:separator/>
      </w:r>
    </w:p>
  </w:endnote>
  <w:endnote w:type="continuationSeparator" w:id="0">
    <w:p w14:paraId="0C262E99" w14:textId="77777777" w:rsidR="00222715" w:rsidRDefault="00222715" w:rsidP="00A422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2314266"/>
      <w:docPartObj>
        <w:docPartGallery w:val="Page Numbers (Bottom of Page)"/>
        <w:docPartUnique/>
      </w:docPartObj>
    </w:sdtPr>
    <w:sdtEndPr/>
    <w:sdtContent>
      <w:p w14:paraId="56AB0CD1" w14:textId="77777777" w:rsidR="0089769B" w:rsidRDefault="0089769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76CC9">
          <w:rPr>
            <w:noProof/>
            <w:lang w:val="fr-FR"/>
          </w:rPr>
          <w:t>20</w:t>
        </w:r>
        <w:r>
          <w:fldChar w:fldCharType="end"/>
        </w:r>
      </w:p>
    </w:sdtContent>
  </w:sdt>
  <w:p w14:paraId="7B179986" w14:textId="77777777" w:rsidR="0089769B" w:rsidRDefault="0089769B">
    <w:pPr>
      <w:pStyle w:val="Footer"/>
    </w:pPr>
  </w:p>
  <w:p w14:paraId="5369943A" w14:textId="77777777" w:rsidR="0089769B" w:rsidRDefault="0089769B"/>
  <w:p w14:paraId="14685A4D" w14:textId="77777777" w:rsidR="0089769B" w:rsidRDefault="008976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CC819" w14:textId="77777777" w:rsidR="00222715" w:rsidRDefault="00222715" w:rsidP="00A4223B">
      <w:pPr>
        <w:spacing w:after="0" w:line="240" w:lineRule="auto"/>
      </w:pPr>
      <w:r>
        <w:separator/>
      </w:r>
    </w:p>
  </w:footnote>
  <w:footnote w:type="continuationSeparator" w:id="0">
    <w:p w14:paraId="064D27BD" w14:textId="77777777" w:rsidR="00222715" w:rsidRDefault="00222715" w:rsidP="00A422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D0098"/>
    <w:multiLevelType w:val="multilevel"/>
    <w:tmpl w:val="CC1E2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037974"/>
    <w:multiLevelType w:val="hybridMultilevel"/>
    <w:tmpl w:val="5170AECE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D1BAD"/>
    <w:multiLevelType w:val="multilevel"/>
    <w:tmpl w:val="C25A8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FF04FA"/>
    <w:multiLevelType w:val="hybridMultilevel"/>
    <w:tmpl w:val="3F28764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1D59E2"/>
    <w:multiLevelType w:val="hybridMultilevel"/>
    <w:tmpl w:val="12CC65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F20145"/>
    <w:multiLevelType w:val="hybridMultilevel"/>
    <w:tmpl w:val="2FECEE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C264B3"/>
    <w:multiLevelType w:val="hybridMultilevel"/>
    <w:tmpl w:val="E0BA025E"/>
    <w:lvl w:ilvl="0" w:tplc="284E7C1C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sz w:val="16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E6736C4"/>
    <w:multiLevelType w:val="multilevel"/>
    <w:tmpl w:val="9B14C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AA1B84"/>
    <w:multiLevelType w:val="multilevel"/>
    <w:tmpl w:val="B71EA5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E435DD"/>
    <w:multiLevelType w:val="hybridMultilevel"/>
    <w:tmpl w:val="CD468F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F94816"/>
    <w:multiLevelType w:val="hybridMultilevel"/>
    <w:tmpl w:val="84A88DC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"/>
  </w:num>
  <w:num w:numId="3">
    <w:abstractNumId w:val="4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6">
    <w:abstractNumId w:val="5"/>
  </w:num>
  <w:num w:numId="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0"/>
  </w:num>
  <w:num w:numId="9">
    <w:abstractNumId w:val="3"/>
  </w:num>
  <w:num w:numId="10">
    <w:abstractNumId w:val="6"/>
  </w:num>
  <w:num w:numId="11">
    <w:abstractNumId w:val="0"/>
  </w:num>
  <w:num w:numId="12">
    <w:abstractNumId w:val="7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0zvrv0xpvx04ezx215d5zgr99swp5addat&quot;&gt;Singh-Manoux&lt;record-ids&gt;&lt;item&gt;186&lt;/item&gt;&lt;item&gt;461&lt;/item&gt;&lt;item&gt;467&lt;/item&gt;&lt;item&gt;613&lt;/item&gt;&lt;item&gt;1654&lt;/item&gt;&lt;item&gt;2091&lt;/item&gt;&lt;item&gt;2624&lt;/item&gt;&lt;item&gt;2664&lt;/item&gt;&lt;item&gt;3177&lt;/item&gt;&lt;item&gt;3493&lt;/item&gt;&lt;item&gt;4613&lt;/item&gt;&lt;item&gt;4630&lt;/item&gt;&lt;item&gt;4692&lt;/item&gt;&lt;item&gt;4693&lt;/item&gt;&lt;item&gt;4699&lt;/item&gt;&lt;item&gt;4700&lt;/item&gt;&lt;item&gt;4701&lt;/item&gt;&lt;item&gt;4702&lt;/item&gt;&lt;item&gt;4703&lt;/item&gt;&lt;item&gt;4708&lt;/item&gt;&lt;item&gt;4710&lt;/item&gt;&lt;item&gt;4711&lt;/item&gt;&lt;item&gt;4717&lt;/item&gt;&lt;item&gt;4718&lt;/item&gt;&lt;item&gt;4723&lt;/item&gt;&lt;item&gt;4724&lt;/item&gt;&lt;item&gt;4727&lt;/item&gt;&lt;item&gt;4730&lt;/item&gt;&lt;item&gt;4731&lt;/item&gt;&lt;item&gt;4732&lt;/item&gt;&lt;item&gt;4733&lt;/item&gt;&lt;item&gt;4735&lt;/item&gt;&lt;item&gt;4736&lt;/item&gt;&lt;item&gt;4737&lt;/item&gt;&lt;item&gt;4738&lt;/item&gt;&lt;item&gt;4743&lt;/item&gt;&lt;item&gt;4745&lt;/item&gt;&lt;item&gt;4746&lt;/item&gt;&lt;item&gt;5272&lt;/item&gt;&lt;item&gt;5273&lt;/item&gt;&lt;item&gt;5294&lt;/item&gt;&lt;item&gt;5295&lt;/item&gt;&lt;item&gt;5296&lt;/item&gt;&lt;/record-ids&gt;&lt;/item&gt;&lt;/Libraries&gt;"/>
  </w:docVars>
  <w:rsids>
    <w:rsidRoot w:val="00DA6E46"/>
    <w:rsid w:val="00002886"/>
    <w:rsid w:val="00002C0E"/>
    <w:rsid w:val="0000394F"/>
    <w:rsid w:val="000068C6"/>
    <w:rsid w:val="00006FAD"/>
    <w:rsid w:val="000117F6"/>
    <w:rsid w:val="000127B8"/>
    <w:rsid w:val="00014A04"/>
    <w:rsid w:val="000151F4"/>
    <w:rsid w:val="0001548F"/>
    <w:rsid w:val="000158B9"/>
    <w:rsid w:val="00016AF3"/>
    <w:rsid w:val="0001752D"/>
    <w:rsid w:val="00021A7E"/>
    <w:rsid w:val="000231C0"/>
    <w:rsid w:val="00023518"/>
    <w:rsid w:val="00024887"/>
    <w:rsid w:val="00025D16"/>
    <w:rsid w:val="00026C6F"/>
    <w:rsid w:val="000273C2"/>
    <w:rsid w:val="00031B6A"/>
    <w:rsid w:val="00032518"/>
    <w:rsid w:val="0003275E"/>
    <w:rsid w:val="00033149"/>
    <w:rsid w:val="00034849"/>
    <w:rsid w:val="00041DF3"/>
    <w:rsid w:val="000467B9"/>
    <w:rsid w:val="00046D80"/>
    <w:rsid w:val="00051120"/>
    <w:rsid w:val="000526E4"/>
    <w:rsid w:val="00052E59"/>
    <w:rsid w:val="00054079"/>
    <w:rsid w:val="000545BE"/>
    <w:rsid w:val="00054B64"/>
    <w:rsid w:val="00057F7B"/>
    <w:rsid w:val="00061708"/>
    <w:rsid w:val="00063447"/>
    <w:rsid w:val="0006492D"/>
    <w:rsid w:val="00066C45"/>
    <w:rsid w:val="00073A11"/>
    <w:rsid w:val="00073B5F"/>
    <w:rsid w:val="00075271"/>
    <w:rsid w:val="00080A83"/>
    <w:rsid w:val="00081785"/>
    <w:rsid w:val="00081EAD"/>
    <w:rsid w:val="00082385"/>
    <w:rsid w:val="000830B8"/>
    <w:rsid w:val="0008363E"/>
    <w:rsid w:val="000839BB"/>
    <w:rsid w:val="0008555A"/>
    <w:rsid w:val="0008558D"/>
    <w:rsid w:val="00092705"/>
    <w:rsid w:val="000927EF"/>
    <w:rsid w:val="000929E1"/>
    <w:rsid w:val="000A08C2"/>
    <w:rsid w:val="000A104E"/>
    <w:rsid w:val="000A14DE"/>
    <w:rsid w:val="000A1CA4"/>
    <w:rsid w:val="000A33C0"/>
    <w:rsid w:val="000A436E"/>
    <w:rsid w:val="000A513D"/>
    <w:rsid w:val="000A516B"/>
    <w:rsid w:val="000A6E36"/>
    <w:rsid w:val="000A7476"/>
    <w:rsid w:val="000B29E0"/>
    <w:rsid w:val="000C242B"/>
    <w:rsid w:val="000C2BF3"/>
    <w:rsid w:val="000C4461"/>
    <w:rsid w:val="000C4BB3"/>
    <w:rsid w:val="000C4C5E"/>
    <w:rsid w:val="000C7467"/>
    <w:rsid w:val="000C7FEC"/>
    <w:rsid w:val="000D0443"/>
    <w:rsid w:val="000D0748"/>
    <w:rsid w:val="000D79DD"/>
    <w:rsid w:val="000E1CAA"/>
    <w:rsid w:val="000E233C"/>
    <w:rsid w:val="000E2FC0"/>
    <w:rsid w:val="000E5A01"/>
    <w:rsid w:val="000E6085"/>
    <w:rsid w:val="000E7AB7"/>
    <w:rsid w:val="000F0BBA"/>
    <w:rsid w:val="000F149E"/>
    <w:rsid w:val="000F7F65"/>
    <w:rsid w:val="00100C01"/>
    <w:rsid w:val="00101155"/>
    <w:rsid w:val="0010253A"/>
    <w:rsid w:val="001031EF"/>
    <w:rsid w:val="00104627"/>
    <w:rsid w:val="001047E7"/>
    <w:rsid w:val="0010499A"/>
    <w:rsid w:val="00105100"/>
    <w:rsid w:val="00105AF4"/>
    <w:rsid w:val="0011123C"/>
    <w:rsid w:val="001112B0"/>
    <w:rsid w:val="00111BEF"/>
    <w:rsid w:val="00112261"/>
    <w:rsid w:val="001123E2"/>
    <w:rsid w:val="00112CB6"/>
    <w:rsid w:val="00117AB1"/>
    <w:rsid w:val="00125809"/>
    <w:rsid w:val="0012629D"/>
    <w:rsid w:val="0012646C"/>
    <w:rsid w:val="0012694C"/>
    <w:rsid w:val="00127C10"/>
    <w:rsid w:val="00131A21"/>
    <w:rsid w:val="00132900"/>
    <w:rsid w:val="00134A6A"/>
    <w:rsid w:val="001351BA"/>
    <w:rsid w:val="00135C68"/>
    <w:rsid w:val="001370B9"/>
    <w:rsid w:val="001407CE"/>
    <w:rsid w:val="00140973"/>
    <w:rsid w:val="001416F3"/>
    <w:rsid w:val="00142AA5"/>
    <w:rsid w:val="00143079"/>
    <w:rsid w:val="0014371E"/>
    <w:rsid w:val="001441F2"/>
    <w:rsid w:val="00144229"/>
    <w:rsid w:val="001442A1"/>
    <w:rsid w:val="00144F1B"/>
    <w:rsid w:val="00145AD0"/>
    <w:rsid w:val="001460A5"/>
    <w:rsid w:val="001509DF"/>
    <w:rsid w:val="00150BE3"/>
    <w:rsid w:val="00150CC7"/>
    <w:rsid w:val="0015351A"/>
    <w:rsid w:val="00154BE3"/>
    <w:rsid w:val="001555FB"/>
    <w:rsid w:val="00157593"/>
    <w:rsid w:val="00160677"/>
    <w:rsid w:val="00161FD3"/>
    <w:rsid w:val="00165854"/>
    <w:rsid w:val="00170403"/>
    <w:rsid w:val="0017161E"/>
    <w:rsid w:val="00175689"/>
    <w:rsid w:val="001759F5"/>
    <w:rsid w:val="00175C01"/>
    <w:rsid w:val="00175EEA"/>
    <w:rsid w:val="0018141C"/>
    <w:rsid w:val="00181703"/>
    <w:rsid w:val="0018202D"/>
    <w:rsid w:val="00183004"/>
    <w:rsid w:val="0018310A"/>
    <w:rsid w:val="001851D5"/>
    <w:rsid w:val="00191382"/>
    <w:rsid w:val="001926EE"/>
    <w:rsid w:val="00192EA7"/>
    <w:rsid w:val="00193B46"/>
    <w:rsid w:val="00194AC0"/>
    <w:rsid w:val="00197568"/>
    <w:rsid w:val="001A0FB6"/>
    <w:rsid w:val="001A1AE4"/>
    <w:rsid w:val="001A5E03"/>
    <w:rsid w:val="001B2A58"/>
    <w:rsid w:val="001B3E95"/>
    <w:rsid w:val="001B556B"/>
    <w:rsid w:val="001B6806"/>
    <w:rsid w:val="001B7360"/>
    <w:rsid w:val="001B7E0E"/>
    <w:rsid w:val="001C20D7"/>
    <w:rsid w:val="001C5BEE"/>
    <w:rsid w:val="001C6E06"/>
    <w:rsid w:val="001C762C"/>
    <w:rsid w:val="001D0E01"/>
    <w:rsid w:val="001D0E71"/>
    <w:rsid w:val="001D2165"/>
    <w:rsid w:val="001D43A9"/>
    <w:rsid w:val="001D67F9"/>
    <w:rsid w:val="001E0B5B"/>
    <w:rsid w:val="001E102C"/>
    <w:rsid w:val="001E1E38"/>
    <w:rsid w:val="001E2F9E"/>
    <w:rsid w:val="001E2FF0"/>
    <w:rsid w:val="001E3DA6"/>
    <w:rsid w:val="001E47C0"/>
    <w:rsid w:val="001E547A"/>
    <w:rsid w:val="001E64AA"/>
    <w:rsid w:val="001F1FB2"/>
    <w:rsid w:val="001F2B22"/>
    <w:rsid w:val="001F36A6"/>
    <w:rsid w:val="001F40C1"/>
    <w:rsid w:val="001F420E"/>
    <w:rsid w:val="001F4EC9"/>
    <w:rsid w:val="001F658E"/>
    <w:rsid w:val="001F65CC"/>
    <w:rsid w:val="001F7041"/>
    <w:rsid w:val="002122FA"/>
    <w:rsid w:val="002123B5"/>
    <w:rsid w:val="002131C5"/>
    <w:rsid w:val="002131CF"/>
    <w:rsid w:val="00215776"/>
    <w:rsid w:val="00215EF1"/>
    <w:rsid w:val="00215F42"/>
    <w:rsid w:val="0022175F"/>
    <w:rsid w:val="00222715"/>
    <w:rsid w:val="0022336E"/>
    <w:rsid w:val="00223577"/>
    <w:rsid w:val="0022711E"/>
    <w:rsid w:val="00227D21"/>
    <w:rsid w:val="00232F50"/>
    <w:rsid w:val="00233CE4"/>
    <w:rsid w:val="00234778"/>
    <w:rsid w:val="0023696F"/>
    <w:rsid w:val="00242CAC"/>
    <w:rsid w:val="002430F9"/>
    <w:rsid w:val="00245697"/>
    <w:rsid w:val="002457E2"/>
    <w:rsid w:val="00247EE1"/>
    <w:rsid w:val="00254179"/>
    <w:rsid w:val="00256EB8"/>
    <w:rsid w:val="0027123B"/>
    <w:rsid w:val="002755AC"/>
    <w:rsid w:val="00275934"/>
    <w:rsid w:val="0027774E"/>
    <w:rsid w:val="00277CC1"/>
    <w:rsid w:val="00280081"/>
    <w:rsid w:val="00280180"/>
    <w:rsid w:val="002829A9"/>
    <w:rsid w:val="00284E2B"/>
    <w:rsid w:val="00287CEA"/>
    <w:rsid w:val="002907E2"/>
    <w:rsid w:val="00290831"/>
    <w:rsid w:val="00291C35"/>
    <w:rsid w:val="002930FA"/>
    <w:rsid w:val="0029315F"/>
    <w:rsid w:val="00295D81"/>
    <w:rsid w:val="002972ED"/>
    <w:rsid w:val="00297B88"/>
    <w:rsid w:val="002A06B9"/>
    <w:rsid w:val="002A178C"/>
    <w:rsid w:val="002A346D"/>
    <w:rsid w:val="002A40D7"/>
    <w:rsid w:val="002A517C"/>
    <w:rsid w:val="002A59C2"/>
    <w:rsid w:val="002A72C4"/>
    <w:rsid w:val="002A7A57"/>
    <w:rsid w:val="002B07D2"/>
    <w:rsid w:val="002B138A"/>
    <w:rsid w:val="002B2D08"/>
    <w:rsid w:val="002B42EF"/>
    <w:rsid w:val="002B4366"/>
    <w:rsid w:val="002B6AAF"/>
    <w:rsid w:val="002B7618"/>
    <w:rsid w:val="002B7C25"/>
    <w:rsid w:val="002C2240"/>
    <w:rsid w:val="002C2695"/>
    <w:rsid w:val="002C51F5"/>
    <w:rsid w:val="002C60AF"/>
    <w:rsid w:val="002D0A13"/>
    <w:rsid w:val="002D1288"/>
    <w:rsid w:val="002D2399"/>
    <w:rsid w:val="002D31CA"/>
    <w:rsid w:val="002D3340"/>
    <w:rsid w:val="002D670C"/>
    <w:rsid w:val="002D6F31"/>
    <w:rsid w:val="002D74C6"/>
    <w:rsid w:val="002D7A33"/>
    <w:rsid w:val="002E0311"/>
    <w:rsid w:val="002E09A5"/>
    <w:rsid w:val="002E1631"/>
    <w:rsid w:val="002E2CAA"/>
    <w:rsid w:val="002E4DDA"/>
    <w:rsid w:val="002E652F"/>
    <w:rsid w:val="002F0F64"/>
    <w:rsid w:val="002F24CC"/>
    <w:rsid w:val="003008CC"/>
    <w:rsid w:val="00301793"/>
    <w:rsid w:val="003017B1"/>
    <w:rsid w:val="00301DF0"/>
    <w:rsid w:val="00302B75"/>
    <w:rsid w:val="003036F9"/>
    <w:rsid w:val="00304322"/>
    <w:rsid w:val="00305E6C"/>
    <w:rsid w:val="00306125"/>
    <w:rsid w:val="00307AD5"/>
    <w:rsid w:val="0031059A"/>
    <w:rsid w:val="00315786"/>
    <w:rsid w:val="00316A0C"/>
    <w:rsid w:val="003204AB"/>
    <w:rsid w:val="003223F7"/>
    <w:rsid w:val="00322EF3"/>
    <w:rsid w:val="00323FBF"/>
    <w:rsid w:val="00324C96"/>
    <w:rsid w:val="003278FF"/>
    <w:rsid w:val="00327924"/>
    <w:rsid w:val="00330F8C"/>
    <w:rsid w:val="003337C1"/>
    <w:rsid w:val="00334153"/>
    <w:rsid w:val="00334CC7"/>
    <w:rsid w:val="00336886"/>
    <w:rsid w:val="00341783"/>
    <w:rsid w:val="0034359A"/>
    <w:rsid w:val="00345088"/>
    <w:rsid w:val="003478B6"/>
    <w:rsid w:val="0035189F"/>
    <w:rsid w:val="00352356"/>
    <w:rsid w:val="00353AB6"/>
    <w:rsid w:val="00353CF8"/>
    <w:rsid w:val="003544AB"/>
    <w:rsid w:val="00355C38"/>
    <w:rsid w:val="00356DB9"/>
    <w:rsid w:val="00362A4F"/>
    <w:rsid w:val="00365F62"/>
    <w:rsid w:val="00366A5A"/>
    <w:rsid w:val="00374B15"/>
    <w:rsid w:val="0037539E"/>
    <w:rsid w:val="00375E17"/>
    <w:rsid w:val="00376D28"/>
    <w:rsid w:val="003807E0"/>
    <w:rsid w:val="00380CD2"/>
    <w:rsid w:val="00380D44"/>
    <w:rsid w:val="00384A41"/>
    <w:rsid w:val="00386A8E"/>
    <w:rsid w:val="0038743C"/>
    <w:rsid w:val="00392365"/>
    <w:rsid w:val="003A11FA"/>
    <w:rsid w:val="003A15C3"/>
    <w:rsid w:val="003A1D55"/>
    <w:rsid w:val="003A35D2"/>
    <w:rsid w:val="003A6A12"/>
    <w:rsid w:val="003A6F4F"/>
    <w:rsid w:val="003A716F"/>
    <w:rsid w:val="003B02F5"/>
    <w:rsid w:val="003B03AB"/>
    <w:rsid w:val="003B2A33"/>
    <w:rsid w:val="003B2EA1"/>
    <w:rsid w:val="003B2F20"/>
    <w:rsid w:val="003B3786"/>
    <w:rsid w:val="003B4765"/>
    <w:rsid w:val="003B5FC1"/>
    <w:rsid w:val="003C11F1"/>
    <w:rsid w:val="003C18C3"/>
    <w:rsid w:val="003C3012"/>
    <w:rsid w:val="003C4E4C"/>
    <w:rsid w:val="003C5B3E"/>
    <w:rsid w:val="003C5C5F"/>
    <w:rsid w:val="003C64F2"/>
    <w:rsid w:val="003C6C9E"/>
    <w:rsid w:val="003C793A"/>
    <w:rsid w:val="003D348F"/>
    <w:rsid w:val="003D41AD"/>
    <w:rsid w:val="003D498A"/>
    <w:rsid w:val="003D7A95"/>
    <w:rsid w:val="003E33B6"/>
    <w:rsid w:val="003E4048"/>
    <w:rsid w:val="003E4B12"/>
    <w:rsid w:val="003E5342"/>
    <w:rsid w:val="003E63B8"/>
    <w:rsid w:val="003E6BF0"/>
    <w:rsid w:val="003F58DD"/>
    <w:rsid w:val="003F6EBD"/>
    <w:rsid w:val="003F7E43"/>
    <w:rsid w:val="00401961"/>
    <w:rsid w:val="00403B35"/>
    <w:rsid w:val="0040542A"/>
    <w:rsid w:val="00405DE1"/>
    <w:rsid w:val="00420E01"/>
    <w:rsid w:val="0042302F"/>
    <w:rsid w:val="00425CC5"/>
    <w:rsid w:val="004264B2"/>
    <w:rsid w:val="00427EA4"/>
    <w:rsid w:val="00433F4D"/>
    <w:rsid w:val="0043454A"/>
    <w:rsid w:val="00436D5E"/>
    <w:rsid w:val="004372F4"/>
    <w:rsid w:val="00441FBF"/>
    <w:rsid w:val="004421E2"/>
    <w:rsid w:val="00445D34"/>
    <w:rsid w:val="00446BF4"/>
    <w:rsid w:val="00450BF1"/>
    <w:rsid w:val="00452753"/>
    <w:rsid w:val="00452F21"/>
    <w:rsid w:val="0045349A"/>
    <w:rsid w:val="0045401E"/>
    <w:rsid w:val="00454E8D"/>
    <w:rsid w:val="00455AA7"/>
    <w:rsid w:val="004561D1"/>
    <w:rsid w:val="00456F49"/>
    <w:rsid w:val="00460FC3"/>
    <w:rsid w:val="00462B6B"/>
    <w:rsid w:val="00463E54"/>
    <w:rsid w:val="00464A75"/>
    <w:rsid w:val="00471DB0"/>
    <w:rsid w:val="00477449"/>
    <w:rsid w:val="00483162"/>
    <w:rsid w:val="00484A5A"/>
    <w:rsid w:val="00485930"/>
    <w:rsid w:val="004910C0"/>
    <w:rsid w:val="00491A1C"/>
    <w:rsid w:val="00492596"/>
    <w:rsid w:val="00494CDC"/>
    <w:rsid w:val="00496250"/>
    <w:rsid w:val="004A0D7D"/>
    <w:rsid w:val="004A0FD7"/>
    <w:rsid w:val="004A2350"/>
    <w:rsid w:val="004A35BA"/>
    <w:rsid w:val="004A47BD"/>
    <w:rsid w:val="004A5183"/>
    <w:rsid w:val="004A6549"/>
    <w:rsid w:val="004A6939"/>
    <w:rsid w:val="004A7E12"/>
    <w:rsid w:val="004B0965"/>
    <w:rsid w:val="004B1F9E"/>
    <w:rsid w:val="004B2553"/>
    <w:rsid w:val="004B260E"/>
    <w:rsid w:val="004B31BF"/>
    <w:rsid w:val="004B3BBC"/>
    <w:rsid w:val="004B467D"/>
    <w:rsid w:val="004B4CBA"/>
    <w:rsid w:val="004B5267"/>
    <w:rsid w:val="004B646B"/>
    <w:rsid w:val="004B790C"/>
    <w:rsid w:val="004C0593"/>
    <w:rsid w:val="004C0785"/>
    <w:rsid w:val="004C37FC"/>
    <w:rsid w:val="004C4377"/>
    <w:rsid w:val="004C55DE"/>
    <w:rsid w:val="004C64B5"/>
    <w:rsid w:val="004D01E5"/>
    <w:rsid w:val="004D1881"/>
    <w:rsid w:val="004D470A"/>
    <w:rsid w:val="004D4B7D"/>
    <w:rsid w:val="004D5BBC"/>
    <w:rsid w:val="004E0845"/>
    <w:rsid w:val="004E4001"/>
    <w:rsid w:val="004E4864"/>
    <w:rsid w:val="004E4CEC"/>
    <w:rsid w:val="004E6CAA"/>
    <w:rsid w:val="004F1DD5"/>
    <w:rsid w:val="004F2AD9"/>
    <w:rsid w:val="004F35B6"/>
    <w:rsid w:val="004F3F3D"/>
    <w:rsid w:val="004F6BC6"/>
    <w:rsid w:val="004F7F02"/>
    <w:rsid w:val="0050295A"/>
    <w:rsid w:val="0050320E"/>
    <w:rsid w:val="00504F89"/>
    <w:rsid w:val="00506F15"/>
    <w:rsid w:val="0050780B"/>
    <w:rsid w:val="00511295"/>
    <w:rsid w:val="00514276"/>
    <w:rsid w:val="005155FD"/>
    <w:rsid w:val="00516A5B"/>
    <w:rsid w:val="00521946"/>
    <w:rsid w:val="00523248"/>
    <w:rsid w:val="00523E37"/>
    <w:rsid w:val="0052441D"/>
    <w:rsid w:val="00526B6B"/>
    <w:rsid w:val="0052711F"/>
    <w:rsid w:val="005302B1"/>
    <w:rsid w:val="005316F1"/>
    <w:rsid w:val="0053214D"/>
    <w:rsid w:val="00534AD5"/>
    <w:rsid w:val="005353F9"/>
    <w:rsid w:val="00535528"/>
    <w:rsid w:val="00535CF2"/>
    <w:rsid w:val="005361EB"/>
    <w:rsid w:val="00537AAF"/>
    <w:rsid w:val="00540798"/>
    <w:rsid w:val="00541DAD"/>
    <w:rsid w:val="005428A2"/>
    <w:rsid w:val="00545170"/>
    <w:rsid w:val="005501C7"/>
    <w:rsid w:val="00550998"/>
    <w:rsid w:val="00550CF0"/>
    <w:rsid w:val="005527C8"/>
    <w:rsid w:val="00552FF6"/>
    <w:rsid w:val="0055475A"/>
    <w:rsid w:val="0055638A"/>
    <w:rsid w:val="0055691A"/>
    <w:rsid w:val="0056057A"/>
    <w:rsid w:val="00560FBB"/>
    <w:rsid w:val="0056213B"/>
    <w:rsid w:val="005629A3"/>
    <w:rsid w:val="00563424"/>
    <w:rsid w:val="00563CBE"/>
    <w:rsid w:val="00573885"/>
    <w:rsid w:val="005743B2"/>
    <w:rsid w:val="005757EC"/>
    <w:rsid w:val="00575E99"/>
    <w:rsid w:val="00577B6C"/>
    <w:rsid w:val="00580FCB"/>
    <w:rsid w:val="00582498"/>
    <w:rsid w:val="00582F3B"/>
    <w:rsid w:val="005943BD"/>
    <w:rsid w:val="005957AA"/>
    <w:rsid w:val="00596414"/>
    <w:rsid w:val="00596C00"/>
    <w:rsid w:val="00596FCA"/>
    <w:rsid w:val="005972BB"/>
    <w:rsid w:val="005A20E8"/>
    <w:rsid w:val="005A44B5"/>
    <w:rsid w:val="005A5CD1"/>
    <w:rsid w:val="005B3F8F"/>
    <w:rsid w:val="005B4CE2"/>
    <w:rsid w:val="005B5062"/>
    <w:rsid w:val="005B6708"/>
    <w:rsid w:val="005C2480"/>
    <w:rsid w:val="005C3329"/>
    <w:rsid w:val="005C35B8"/>
    <w:rsid w:val="005C4EA0"/>
    <w:rsid w:val="005C6B94"/>
    <w:rsid w:val="005C7556"/>
    <w:rsid w:val="005D0E19"/>
    <w:rsid w:val="005D105F"/>
    <w:rsid w:val="005D27E8"/>
    <w:rsid w:val="005D2DA7"/>
    <w:rsid w:val="005D5CA3"/>
    <w:rsid w:val="005D62C3"/>
    <w:rsid w:val="005D7242"/>
    <w:rsid w:val="005E1AD6"/>
    <w:rsid w:val="005E45DF"/>
    <w:rsid w:val="005E4768"/>
    <w:rsid w:val="005E7143"/>
    <w:rsid w:val="005E7349"/>
    <w:rsid w:val="005F0AEE"/>
    <w:rsid w:val="005F2CDB"/>
    <w:rsid w:val="005F3A7C"/>
    <w:rsid w:val="006029FB"/>
    <w:rsid w:val="00606D3C"/>
    <w:rsid w:val="006118AF"/>
    <w:rsid w:val="00612BCC"/>
    <w:rsid w:val="00612FF7"/>
    <w:rsid w:val="006169F2"/>
    <w:rsid w:val="00621ABD"/>
    <w:rsid w:val="00621DBE"/>
    <w:rsid w:val="00624873"/>
    <w:rsid w:val="006272EA"/>
    <w:rsid w:val="00627302"/>
    <w:rsid w:val="00627F47"/>
    <w:rsid w:val="00630229"/>
    <w:rsid w:val="006309E0"/>
    <w:rsid w:val="0063102C"/>
    <w:rsid w:val="006342DD"/>
    <w:rsid w:val="00634BCE"/>
    <w:rsid w:val="0063564D"/>
    <w:rsid w:val="00635E50"/>
    <w:rsid w:val="006369F7"/>
    <w:rsid w:val="0064445E"/>
    <w:rsid w:val="006457EC"/>
    <w:rsid w:val="0064639A"/>
    <w:rsid w:val="00647EB6"/>
    <w:rsid w:val="006500D4"/>
    <w:rsid w:val="006506DD"/>
    <w:rsid w:val="006507E2"/>
    <w:rsid w:val="006511C3"/>
    <w:rsid w:val="00652458"/>
    <w:rsid w:val="006530E1"/>
    <w:rsid w:val="00653A6A"/>
    <w:rsid w:val="00657C24"/>
    <w:rsid w:val="006612F8"/>
    <w:rsid w:val="00662610"/>
    <w:rsid w:val="00663042"/>
    <w:rsid w:val="00663933"/>
    <w:rsid w:val="006644B5"/>
    <w:rsid w:val="006735D1"/>
    <w:rsid w:val="00674E0C"/>
    <w:rsid w:val="00675496"/>
    <w:rsid w:val="00675D7C"/>
    <w:rsid w:val="00676662"/>
    <w:rsid w:val="006776F2"/>
    <w:rsid w:val="00677D78"/>
    <w:rsid w:val="00680870"/>
    <w:rsid w:val="00681E46"/>
    <w:rsid w:val="00685973"/>
    <w:rsid w:val="006860E0"/>
    <w:rsid w:val="00687CB8"/>
    <w:rsid w:val="006941A7"/>
    <w:rsid w:val="0069543F"/>
    <w:rsid w:val="006A021F"/>
    <w:rsid w:val="006A05A7"/>
    <w:rsid w:val="006A3BE1"/>
    <w:rsid w:val="006A7FD4"/>
    <w:rsid w:val="006B1B95"/>
    <w:rsid w:val="006B1EA2"/>
    <w:rsid w:val="006B3FA4"/>
    <w:rsid w:val="006B41D9"/>
    <w:rsid w:val="006B4412"/>
    <w:rsid w:val="006B5123"/>
    <w:rsid w:val="006B6E3A"/>
    <w:rsid w:val="006B7F5D"/>
    <w:rsid w:val="006C0122"/>
    <w:rsid w:val="006C07DE"/>
    <w:rsid w:val="006C215C"/>
    <w:rsid w:val="006C294C"/>
    <w:rsid w:val="006C3B37"/>
    <w:rsid w:val="006C576B"/>
    <w:rsid w:val="006C7461"/>
    <w:rsid w:val="006D02C9"/>
    <w:rsid w:val="006E1650"/>
    <w:rsid w:val="006E3215"/>
    <w:rsid w:val="006E58B5"/>
    <w:rsid w:val="006E755B"/>
    <w:rsid w:val="006E792B"/>
    <w:rsid w:val="006F27CC"/>
    <w:rsid w:val="006F29EE"/>
    <w:rsid w:val="006F385E"/>
    <w:rsid w:val="006F4585"/>
    <w:rsid w:val="006F48A2"/>
    <w:rsid w:val="006F5E5D"/>
    <w:rsid w:val="006F6B3E"/>
    <w:rsid w:val="006F6FD3"/>
    <w:rsid w:val="00701936"/>
    <w:rsid w:val="00702910"/>
    <w:rsid w:val="00704945"/>
    <w:rsid w:val="007063CA"/>
    <w:rsid w:val="007101AA"/>
    <w:rsid w:val="0071094F"/>
    <w:rsid w:val="007110C4"/>
    <w:rsid w:val="00711773"/>
    <w:rsid w:val="00712494"/>
    <w:rsid w:val="00712D02"/>
    <w:rsid w:val="00714CC1"/>
    <w:rsid w:val="00720210"/>
    <w:rsid w:val="0072036F"/>
    <w:rsid w:val="00721246"/>
    <w:rsid w:val="00721901"/>
    <w:rsid w:val="00721E17"/>
    <w:rsid w:val="00724CA5"/>
    <w:rsid w:val="00725403"/>
    <w:rsid w:val="007278E3"/>
    <w:rsid w:val="00731DF1"/>
    <w:rsid w:val="00733188"/>
    <w:rsid w:val="00733F96"/>
    <w:rsid w:val="007348BF"/>
    <w:rsid w:val="00737190"/>
    <w:rsid w:val="007373F9"/>
    <w:rsid w:val="00745676"/>
    <w:rsid w:val="00745EEA"/>
    <w:rsid w:val="00747B25"/>
    <w:rsid w:val="0075011A"/>
    <w:rsid w:val="00751DA2"/>
    <w:rsid w:val="00751E04"/>
    <w:rsid w:val="007535E3"/>
    <w:rsid w:val="00753E2B"/>
    <w:rsid w:val="0075403C"/>
    <w:rsid w:val="0075425A"/>
    <w:rsid w:val="00754774"/>
    <w:rsid w:val="007560B3"/>
    <w:rsid w:val="00756CAA"/>
    <w:rsid w:val="0075759C"/>
    <w:rsid w:val="007631FF"/>
    <w:rsid w:val="0076468C"/>
    <w:rsid w:val="00765215"/>
    <w:rsid w:val="00766AE6"/>
    <w:rsid w:val="00772768"/>
    <w:rsid w:val="00772ECF"/>
    <w:rsid w:val="0077394E"/>
    <w:rsid w:val="00774307"/>
    <w:rsid w:val="00774E0F"/>
    <w:rsid w:val="00777A4E"/>
    <w:rsid w:val="00780AD7"/>
    <w:rsid w:val="007813D1"/>
    <w:rsid w:val="0078427F"/>
    <w:rsid w:val="00785D1E"/>
    <w:rsid w:val="007913E2"/>
    <w:rsid w:val="00794676"/>
    <w:rsid w:val="00794BFF"/>
    <w:rsid w:val="00795DE7"/>
    <w:rsid w:val="0079761D"/>
    <w:rsid w:val="00797FBD"/>
    <w:rsid w:val="007A20A3"/>
    <w:rsid w:val="007A3AB1"/>
    <w:rsid w:val="007A7FC5"/>
    <w:rsid w:val="007B238E"/>
    <w:rsid w:val="007B3E3C"/>
    <w:rsid w:val="007C0DA7"/>
    <w:rsid w:val="007C65A8"/>
    <w:rsid w:val="007C772D"/>
    <w:rsid w:val="007D062F"/>
    <w:rsid w:val="007D1351"/>
    <w:rsid w:val="007D18F5"/>
    <w:rsid w:val="007D1DE5"/>
    <w:rsid w:val="007D342F"/>
    <w:rsid w:val="007D3740"/>
    <w:rsid w:val="007D41E9"/>
    <w:rsid w:val="007D5492"/>
    <w:rsid w:val="007E4035"/>
    <w:rsid w:val="007E40F3"/>
    <w:rsid w:val="007E7E27"/>
    <w:rsid w:val="007F17D4"/>
    <w:rsid w:val="007F1D57"/>
    <w:rsid w:val="007F1F72"/>
    <w:rsid w:val="007F3EFE"/>
    <w:rsid w:val="007F4749"/>
    <w:rsid w:val="007F6488"/>
    <w:rsid w:val="007F6CA9"/>
    <w:rsid w:val="007F6EAE"/>
    <w:rsid w:val="00800181"/>
    <w:rsid w:val="008070A3"/>
    <w:rsid w:val="00807395"/>
    <w:rsid w:val="00811843"/>
    <w:rsid w:val="00814845"/>
    <w:rsid w:val="0081639A"/>
    <w:rsid w:val="00817B65"/>
    <w:rsid w:val="0082190C"/>
    <w:rsid w:val="00823EC3"/>
    <w:rsid w:val="00823FF3"/>
    <w:rsid w:val="00824B60"/>
    <w:rsid w:val="00825A70"/>
    <w:rsid w:val="00827776"/>
    <w:rsid w:val="00831482"/>
    <w:rsid w:val="008367C1"/>
    <w:rsid w:val="00836CF4"/>
    <w:rsid w:val="00837633"/>
    <w:rsid w:val="00842BEC"/>
    <w:rsid w:val="00844FD4"/>
    <w:rsid w:val="00851503"/>
    <w:rsid w:val="00852571"/>
    <w:rsid w:val="0085277C"/>
    <w:rsid w:val="00854ED9"/>
    <w:rsid w:val="00855B04"/>
    <w:rsid w:val="00863F08"/>
    <w:rsid w:val="0086498F"/>
    <w:rsid w:val="008661C7"/>
    <w:rsid w:val="00866267"/>
    <w:rsid w:val="008679EE"/>
    <w:rsid w:val="00871CB2"/>
    <w:rsid w:val="00873C31"/>
    <w:rsid w:val="00882E4A"/>
    <w:rsid w:val="00883BC3"/>
    <w:rsid w:val="00890184"/>
    <w:rsid w:val="00892084"/>
    <w:rsid w:val="0089769B"/>
    <w:rsid w:val="008A1545"/>
    <w:rsid w:val="008A180E"/>
    <w:rsid w:val="008A4D03"/>
    <w:rsid w:val="008A5133"/>
    <w:rsid w:val="008A75EB"/>
    <w:rsid w:val="008B1B62"/>
    <w:rsid w:val="008B2053"/>
    <w:rsid w:val="008B673B"/>
    <w:rsid w:val="008C0BD2"/>
    <w:rsid w:val="008C0F62"/>
    <w:rsid w:val="008C1048"/>
    <w:rsid w:val="008C1200"/>
    <w:rsid w:val="008C2CA4"/>
    <w:rsid w:val="008C3BEB"/>
    <w:rsid w:val="008C457F"/>
    <w:rsid w:val="008C4E89"/>
    <w:rsid w:val="008C67E1"/>
    <w:rsid w:val="008C7F39"/>
    <w:rsid w:val="008D00A8"/>
    <w:rsid w:val="008D1CDC"/>
    <w:rsid w:val="008D3BCA"/>
    <w:rsid w:val="008D5284"/>
    <w:rsid w:val="008D76CB"/>
    <w:rsid w:val="008E13EE"/>
    <w:rsid w:val="008E163C"/>
    <w:rsid w:val="008E205D"/>
    <w:rsid w:val="008E2510"/>
    <w:rsid w:val="008E28B1"/>
    <w:rsid w:val="008E4A3D"/>
    <w:rsid w:val="008E6681"/>
    <w:rsid w:val="008F2321"/>
    <w:rsid w:val="008F3F37"/>
    <w:rsid w:val="008F51F8"/>
    <w:rsid w:val="008F689B"/>
    <w:rsid w:val="008F6D68"/>
    <w:rsid w:val="008F7A2B"/>
    <w:rsid w:val="0091059F"/>
    <w:rsid w:val="00910604"/>
    <w:rsid w:val="00914F13"/>
    <w:rsid w:val="009150A8"/>
    <w:rsid w:val="009207FF"/>
    <w:rsid w:val="00920CCB"/>
    <w:rsid w:val="00921E43"/>
    <w:rsid w:val="00922499"/>
    <w:rsid w:val="00924443"/>
    <w:rsid w:val="0092581E"/>
    <w:rsid w:val="00925F87"/>
    <w:rsid w:val="00931277"/>
    <w:rsid w:val="009313D7"/>
    <w:rsid w:val="009320AE"/>
    <w:rsid w:val="00932AB3"/>
    <w:rsid w:val="00932FDF"/>
    <w:rsid w:val="00934E4D"/>
    <w:rsid w:val="00940155"/>
    <w:rsid w:val="00942863"/>
    <w:rsid w:val="00943707"/>
    <w:rsid w:val="00945CDF"/>
    <w:rsid w:val="00946B34"/>
    <w:rsid w:val="009471AA"/>
    <w:rsid w:val="00950397"/>
    <w:rsid w:val="009542F5"/>
    <w:rsid w:val="00957CD8"/>
    <w:rsid w:val="00961B42"/>
    <w:rsid w:val="00964FC3"/>
    <w:rsid w:val="00966B20"/>
    <w:rsid w:val="00972E11"/>
    <w:rsid w:val="00975544"/>
    <w:rsid w:val="00975B52"/>
    <w:rsid w:val="00977ABF"/>
    <w:rsid w:val="0098344E"/>
    <w:rsid w:val="00984D60"/>
    <w:rsid w:val="0099271E"/>
    <w:rsid w:val="00993B53"/>
    <w:rsid w:val="00993E1E"/>
    <w:rsid w:val="009A3EA5"/>
    <w:rsid w:val="009A4973"/>
    <w:rsid w:val="009A4BCF"/>
    <w:rsid w:val="009A6C75"/>
    <w:rsid w:val="009A7326"/>
    <w:rsid w:val="009B1AB2"/>
    <w:rsid w:val="009B31AD"/>
    <w:rsid w:val="009B5245"/>
    <w:rsid w:val="009B7079"/>
    <w:rsid w:val="009B79A6"/>
    <w:rsid w:val="009C18F3"/>
    <w:rsid w:val="009C3C38"/>
    <w:rsid w:val="009C7FE4"/>
    <w:rsid w:val="009D2E47"/>
    <w:rsid w:val="009D4369"/>
    <w:rsid w:val="009D58F7"/>
    <w:rsid w:val="009D7813"/>
    <w:rsid w:val="009E02C1"/>
    <w:rsid w:val="009E0A31"/>
    <w:rsid w:val="009E0FD0"/>
    <w:rsid w:val="009E3BD7"/>
    <w:rsid w:val="009E4A2B"/>
    <w:rsid w:val="009E7094"/>
    <w:rsid w:val="009F0765"/>
    <w:rsid w:val="009F7ACC"/>
    <w:rsid w:val="00A00BFB"/>
    <w:rsid w:val="00A027DF"/>
    <w:rsid w:val="00A05A82"/>
    <w:rsid w:val="00A06492"/>
    <w:rsid w:val="00A0658B"/>
    <w:rsid w:val="00A0728B"/>
    <w:rsid w:val="00A076EF"/>
    <w:rsid w:val="00A07D00"/>
    <w:rsid w:val="00A109DB"/>
    <w:rsid w:val="00A110B1"/>
    <w:rsid w:val="00A128E3"/>
    <w:rsid w:val="00A12FEA"/>
    <w:rsid w:val="00A13489"/>
    <w:rsid w:val="00A1517B"/>
    <w:rsid w:val="00A23143"/>
    <w:rsid w:val="00A23666"/>
    <w:rsid w:val="00A263A9"/>
    <w:rsid w:val="00A27521"/>
    <w:rsid w:val="00A31AB8"/>
    <w:rsid w:val="00A34CE9"/>
    <w:rsid w:val="00A34F59"/>
    <w:rsid w:val="00A4223B"/>
    <w:rsid w:val="00A43D92"/>
    <w:rsid w:val="00A447EE"/>
    <w:rsid w:val="00A46173"/>
    <w:rsid w:val="00A50AC6"/>
    <w:rsid w:val="00A545C2"/>
    <w:rsid w:val="00A55473"/>
    <w:rsid w:val="00A56368"/>
    <w:rsid w:val="00A5638A"/>
    <w:rsid w:val="00A60AFF"/>
    <w:rsid w:val="00A62C7A"/>
    <w:rsid w:val="00A63A2C"/>
    <w:rsid w:val="00A71293"/>
    <w:rsid w:val="00A73253"/>
    <w:rsid w:val="00A7429F"/>
    <w:rsid w:val="00A766CE"/>
    <w:rsid w:val="00A77346"/>
    <w:rsid w:val="00A77F1B"/>
    <w:rsid w:val="00A8162E"/>
    <w:rsid w:val="00A81924"/>
    <w:rsid w:val="00A81D12"/>
    <w:rsid w:val="00A82A26"/>
    <w:rsid w:val="00A840AB"/>
    <w:rsid w:val="00A840FC"/>
    <w:rsid w:val="00A8444A"/>
    <w:rsid w:val="00A84A01"/>
    <w:rsid w:val="00A85443"/>
    <w:rsid w:val="00A863E2"/>
    <w:rsid w:val="00A878BC"/>
    <w:rsid w:val="00A87D3E"/>
    <w:rsid w:val="00A912C1"/>
    <w:rsid w:val="00A92450"/>
    <w:rsid w:val="00A95DBE"/>
    <w:rsid w:val="00A96D96"/>
    <w:rsid w:val="00A970F7"/>
    <w:rsid w:val="00A97ACE"/>
    <w:rsid w:val="00AA006B"/>
    <w:rsid w:val="00AA3742"/>
    <w:rsid w:val="00AB00D1"/>
    <w:rsid w:val="00AB2BC5"/>
    <w:rsid w:val="00AB2EA1"/>
    <w:rsid w:val="00AB4A13"/>
    <w:rsid w:val="00AB7A45"/>
    <w:rsid w:val="00AC4276"/>
    <w:rsid w:val="00AC496E"/>
    <w:rsid w:val="00AD2334"/>
    <w:rsid w:val="00AD5211"/>
    <w:rsid w:val="00AD7D7E"/>
    <w:rsid w:val="00AE03D0"/>
    <w:rsid w:val="00AE0E01"/>
    <w:rsid w:val="00AE7A56"/>
    <w:rsid w:val="00AE7ABE"/>
    <w:rsid w:val="00AF1369"/>
    <w:rsid w:val="00AF56B1"/>
    <w:rsid w:val="00AF595D"/>
    <w:rsid w:val="00AF622C"/>
    <w:rsid w:val="00AF6345"/>
    <w:rsid w:val="00AF6355"/>
    <w:rsid w:val="00AF6B0B"/>
    <w:rsid w:val="00AF76F2"/>
    <w:rsid w:val="00AF77F0"/>
    <w:rsid w:val="00B00F00"/>
    <w:rsid w:val="00B03379"/>
    <w:rsid w:val="00B04CC2"/>
    <w:rsid w:val="00B05302"/>
    <w:rsid w:val="00B069BD"/>
    <w:rsid w:val="00B10D2D"/>
    <w:rsid w:val="00B138BA"/>
    <w:rsid w:val="00B13B7A"/>
    <w:rsid w:val="00B1573A"/>
    <w:rsid w:val="00B16E27"/>
    <w:rsid w:val="00B24171"/>
    <w:rsid w:val="00B26CF7"/>
    <w:rsid w:val="00B26D68"/>
    <w:rsid w:val="00B33E95"/>
    <w:rsid w:val="00B3426C"/>
    <w:rsid w:val="00B3529D"/>
    <w:rsid w:val="00B35993"/>
    <w:rsid w:val="00B40F4B"/>
    <w:rsid w:val="00B44AA2"/>
    <w:rsid w:val="00B50F50"/>
    <w:rsid w:val="00B52E02"/>
    <w:rsid w:val="00B547A5"/>
    <w:rsid w:val="00B55D7C"/>
    <w:rsid w:val="00B65448"/>
    <w:rsid w:val="00B657D4"/>
    <w:rsid w:val="00B6662E"/>
    <w:rsid w:val="00B668D0"/>
    <w:rsid w:val="00B71E4F"/>
    <w:rsid w:val="00B7229B"/>
    <w:rsid w:val="00B86473"/>
    <w:rsid w:val="00B87690"/>
    <w:rsid w:val="00B92898"/>
    <w:rsid w:val="00B92960"/>
    <w:rsid w:val="00B936B3"/>
    <w:rsid w:val="00B942A6"/>
    <w:rsid w:val="00B947B1"/>
    <w:rsid w:val="00B95809"/>
    <w:rsid w:val="00BA1934"/>
    <w:rsid w:val="00BA1DDD"/>
    <w:rsid w:val="00BA21F1"/>
    <w:rsid w:val="00BA4951"/>
    <w:rsid w:val="00BA78DA"/>
    <w:rsid w:val="00BB04C8"/>
    <w:rsid w:val="00BB1502"/>
    <w:rsid w:val="00BB1C46"/>
    <w:rsid w:val="00BB4589"/>
    <w:rsid w:val="00BB5B05"/>
    <w:rsid w:val="00BB61E2"/>
    <w:rsid w:val="00BB6C1C"/>
    <w:rsid w:val="00BB7D98"/>
    <w:rsid w:val="00BC10F2"/>
    <w:rsid w:val="00BC59EE"/>
    <w:rsid w:val="00BC6633"/>
    <w:rsid w:val="00BC69A9"/>
    <w:rsid w:val="00BC7E84"/>
    <w:rsid w:val="00BD28BE"/>
    <w:rsid w:val="00BD2C06"/>
    <w:rsid w:val="00BE021E"/>
    <w:rsid w:val="00BE027F"/>
    <w:rsid w:val="00BE2769"/>
    <w:rsid w:val="00BE29B3"/>
    <w:rsid w:val="00BE2F56"/>
    <w:rsid w:val="00BE2FF0"/>
    <w:rsid w:val="00BE4864"/>
    <w:rsid w:val="00BE67DA"/>
    <w:rsid w:val="00BE6BCD"/>
    <w:rsid w:val="00BF0203"/>
    <w:rsid w:val="00BF41FE"/>
    <w:rsid w:val="00BF4B56"/>
    <w:rsid w:val="00BF79A0"/>
    <w:rsid w:val="00BF7EAC"/>
    <w:rsid w:val="00C00384"/>
    <w:rsid w:val="00C022C3"/>
    <w:rsid w:val="00C04A1F"/>
    <w:rsid w:val="00C04A63"/>
    <w:rsid w:val="00C04C5E"/>
    <w:rsid w:val="00C05336"/>
    <w:rsid w:val="00C07866"/>
    <w:rsid w:val="00C10DC5"/>
    <w:rsid w:val="00C2287F"/>
    <w:rsid w:val="00C2360F"/>
    <w:rsid w:val="00C238C2"/>
    <w:rsid w:val="00C24823"/>
    <w:rsid w:val="00C24844"/>
    <w:rsid w:val="00C25B49"/>
    <w:rsid w:val="00C274D9"/>
    <w:rsid w:val="00C30FF0"/>
    <w:rsid w:val="00C326EE"/>
    <w:rsid w:val="00C400B5"/>
    <w:rsid w:val="00C41A58"/>
    <w:rsid w:val="00C4237B"/>
    <w:rsid w:val="00C44629"/>
    <w:rsid w:val="00C4653F"/>
    <w:rsid w:val="00C528E0"/>
    <w:rsid w:val="00C54160"/>
    <w:rsid w:val="00C60DF5"/>
    <w:rsid w:val="00C63B0F"/>
    <w:rsid w:val="00C64023"/>
    <w:rsid w:val="00C65771"/>
    <w:rsid w:val="00C65967"/>
    <w:rsid w:val="00C73C24"/>
    <w:rsid w:val="00C74B85"/>
    <w:rsid w:val="00C756B2"/>
    <w:rsid w:val="00C7610D"/>
    <w:rsid w:val="00C7636C"/>
    <w:rsid w:val="00C76CC9"/>
    <w:rsid w:val="00C7704D"/>
    <w:rsid w:val="00C817B9"/>
    <w:rsid w:val="00C834A9"/>
    <w:rsid w:val="00C83C0E"/>
    <w:rsid w:val="00C865E5"/>
    <w:rsid w:val="00C879C5"/>
    <w:rsid w:val="00C902F8"/>
    <w:rsid w:val="00C90ED8"/>
    <w:rsid w:val="00C924D4"/>
    <w:rsid w:val="00C95026"/>
    <w:rsid w:val="00C957B0"/>
    <w:rsid w:val="00C95B24"/>
    <w:rsid w:val="00CA0E49"/>
    <w:rsid w:val="00CA4D58"/>
    <w:rsid w:val="00CB34AB"/>
    <w:rsid w:val="00CB4E77"/>
    <w:rsid w:val="00CC1259"/>
    <w:rsid w:val="00CC7241"/>
    <w:rsid w:val="00CC7D67"/>
    <w:rsid w:val="00CD1629"/>
    <w:rsid w:val="00CD35E1"/>
    <w:rsid w:val="00CD7D56"/>
    <w:rsid w:val="00CE0239"/>
    <w:rsid w:val="00CE030C"/>
    <w:rsid w:val="00CE0A02"/>
    <w:rsid w:val="00CE3253"/>
    <w:rsid w:val="00CE384A"/>
    <w:rsid w:val="00CE39B4"/>
    <w:rsid w:val="00CE3D71"/>
    <w:rsid w:val="00CE4ED6"/>
    <w:rsid w:val="00CE630E"/>
    <w:rsid w:val="00CF01BB"/>
    <w:rsid w:val="00CF0938"/>
    <w:rsid w:val="00CF4A8D"/>
    <w:rsid w:val="00CF6E9C"/>
    <w:rsid w:val="00D01501"/>
    <w:rsid w:val="00D017F4"/>
    <w:rsid w:val="00D06916"/>
    <w:rsid w:val="00D101FC"/>
    <w:rsid w:val="00D11A59"/>
    <w:rsid w:val="00D11C74"/>
    <w:rsid w:val="00D1306C"/>
    <w:rsid w:val="00D144F0"/>
    <w:rsid w:val="00D149A6"/>
    <w:rsid w:val="00D15C79"/>
    <w:rsid w:val="00D15D47"/>
    <w:rsid w:val="00D2049C"/>
    <w:rsid w:val="00D3031D"/>
    <w:rsid w:val="00D338D9"/>
    <w:rsid w:val="00D353A8"/>
    <w:rsid w:val="00D3577B"/>
    <w:rsid w:val="00D3770B"/>
    <w:rsid w:val="00D41515"/>
    <w:rsid w:val="00D45F24"/>
    <w:rsid w:val="00D46438"/>
    <w:rsid w:val="00D47076"/>
    <w:rsid w:val="00D52D0B"/>
    <w:rsid w:val="00D53395"/>
    <w:rsid w:val="00D55BEC"/>
    <w:rsid w:val="00D57679"/>
    <w:rsid w:val="00D62ABD"/>
    <w:rsid w:val="00D64C1E"/>
    <w:rsid w:val="00D65D8F"/>
    <w:rsid w:val="00D6605F"/>
    <w:rsid w:val="00D71AD3"/>
    <w:rsid w:val="00D71E7D"/>
    <w:rsid w:val="00D72008"/>
    <w:rsid w:val="00D72A95"/>
    <w:rsid w:val="00D76F62"/>
    <w:rsid w:val="00D77FBA"/>
    <w:rsid w:val="00D81CB1"/>
    <w:rsid w:val="00D84FF7"/>
    <w:rsid w:val="00D8527F"/>
    <w:rsid w:val="00D91291"/>
    <w:rsid w:val="00D91DFB"/>
    <w:rsid w:val="00D93D42"/>
    <w:rsid w:val="00DA05D7"/>
    <w:rsid w:val="00DA61E8"/>
    <w:rsid w:val="00DA6E46"/>
    <w:rsid w:val="00DA75A0"/>
    <w:rsid w:val="00DA7C46"/>
    <w:rsid w:val="00DB0340"/>
    <w:rsid w:val="00DB09D5"/>
    <w:rsid w:val="00DB24C8"/>
    <w:rsid w:val="00DB2E40"/>
    <w:rsid w:val="00DB2FE1"/>
    <w:rsid w:val="00DB4B9A"/>
    <w:rsid w:val="00DB7621"/>
    <w:rsid w:val="00DC1A1A"/>
    <w:rsid w:val="00DC248A"/>
    <w:rsid w:val="00DC31A0"/>
    <w:rsid w:val="00DC38A9"/>
    <w:rsid w:val="00DD037B"/>
    <w:rsid w:val="00DD0F43"/>
    <w:rsid w:val="00DD2532"/>
    <w:rsid w:val="00DE03F3"/>
    <w:rsid w:val="00DE2328"/>
    <w:rsid w:val="00DE35BB"/>
    <w:rsid w:val="00DE3982"/>
    <w:rsid w:val="00DE74C2"/>
    <w:rsid w:val="00DF0042"/>
    <w:rsid w:val="00DF088D"/>
    <w:rsid w:val="00DF602C"/>
    <w:rsid w:val="00DF6E15"/>
    <w:rsid w:val="00DF75FF"/>
    <w:rsid w:val="00DF7B97"/>
    <w:rsid w:val="00E00409"/>
    <w:rsid w:val="00E02862"/>
    <w:rsid w:val="00E041F1"/>
    <w:rsid w:val="00E06C5F"/>
    <w:rsid w:val="00E110E9"/>
    <w:rsid w:val="00E13ED4"/>
    <w:rsid w:val="00E156E1"/>
    <w:rsid w:val="00E164B3"/>
    <w:rsid w:val="00E2012C"/>
    <w:rsid w:val="00E2265D"/>
    <w:rsid w:val="00E249F7"/>
    <w:rsid w:val="00E24FDD"/>
    <w:rsid w:val="00E258DC"/>
    <w:rsid w:val="00E25EC4"/>
    <w:rsid w:val="00E2677B"/>
    <w:rsid w:val="00E3177C"/>
    <w:rsid w:val="00E34E86"/>
    <w:rsid w:val="00E37B9F"/>
    <w:rsid w:val="00E40FAE"/>
    <w:rsid w:val="00E41ABB"/>
    <w:rsid w:val="00E42EBF"/>
    <w:rsid w:val="00E437E7"/>
    <w:rsid w:val="00E44359"/>
    <w:rsid w:val="00E4542A"/>
    <w:rsid w:val="00E46BD5"/>
    <w:rsid w:val="00E530E9"/>
    <w:rsid w:val="00E54433"/>
    <w:rsid w:val="00E559B4"/>
    <w:rsid w:val="00E62525"/>
    <w:rsid w:val="00E632CA"/>
    <w:rsid w:val="00E670D2"/>
    <w:rsid w:val="00E710D0"/>
    <w:rsid w:val="00E753CB"/>
    <w:rsid w:val="00E809D4"/>
    <w:rsid w:val="00E8127D"/>
    <w:rsid w:val="00E817F5"/>
    <w:rsid w:val="00E821AE"/>
    <w:rsid w:val="00E82604"/>
    <w:rsid w:val="00E82C91"/>
    <w:rsid w:val="00E86DAC"/>
    <w:rsid w:val="00E87474"/>
    <w:rsid w:val="00E907B5"/>
    <w:rsid w:val="00E909E6"/>
    <w:rsid w:val="00E90BBD"/>
    <w:rsid w:val="00E94DB4"/>
    <w:rsid w:val="00EA0F34"/>
    <w:rsid w:val="00EA1609"/>
    <w:rsid w:val="00EA21C6"/>
    <w:rsid w:val="00EA46EB"/>
    <w:rsid w:val="00EB2CCC"/>
    <w:rsid w:val="00EB6CB6"/>
    <w:rsid w:val="00EB7CAC"/>
    <w:rsid w:val="00EB7CE1"/>
    <w:rsid w:val="00EC1BF1"/>
    <w:rsid w:val="00EC24C1"/>
    <w:rsid w:val="00EC4EDB"/>
    <w:rsid w:val="00ED078B"/>
    <w:rsid w:val="00ED11B2"/>
    <w:rsid w:val="00ED6EDF"/>
    <w:rsid w:val="00ED7127"/>
    <w:rsid w:val="00EE2B42"/>
    <w:rsid w:val="00EE3788"/>
    <w:rsid w:val="00EE53C1"/>
    <w:rsid w:val="00EE6A33"/>
    <w:rsid w:val="00EF025F"/>
    <w:rsid w:val="00EF3685"/>
    <w:rsid w:val="00EF7880"/>
    <w:rsid w:val="00F004ED"/>
    <w:rsid w:val="00F022C6"/>
    <w:rsid w:val="00F0297F"/>
    <w:rsid w:val="00F04245"/>
    <w:rsid w:val="00F04B58"/>
    <w:rsid w:val="00F05863"/>
    <w:rsid w:val="00F0669D"/>
    <w:rsid w:val="00F06726"/>
    <w:rsid w:val="00F10453"/>
    <w:rsid w:val="00F11B59"/>
    <w:rsid w:val="00F12A08"/>
    <w:rsid w:val="00F13D2E"/>
    <w:rsid w:val="00F14C00"/>
    <w:rsid w:val="00F15067"/>
    <w:rsid w:val="00F15856"/>
    <w:rsid w:val="00F159BB"/>
    <w:rsid w:val="00F167F1"/>
    <w:rsid w:val="00F2211A"/>
    <w:rsid w:val="00F23C64"/>
    <w:rsid w:val="00F25911"/>
    <w:rsid w:val="00F27254"/>
    <w:rsid w:val="00F312EA"/>
    <w:rsid w:val="00F337C3"/>
    <w:rsid w:val="00F37BA4"/>
    <w:rsid w:val="00F43310"/>
    <w:rsid w:val="00F50381"/>
    <w:rsid w:val="00F51C18"/>
    <w:rsid w:val="00F51F90"/>
    <w:rsid w:val="00F540B3"/>
    <w:rsid w:val="00F559E6"/>
    <w:rsid w:val="00F62C8F"/>
    <w:rsid w:val="00F6681F"/>
    <w:rsid w:val="00F67E87"/>
    <w:rsid w:val="00F70471"/>
    <w:rsid w:val="00F70E61"/>
    <w:rsid w:val="00F72488"/>
    <w:rsid w:val="00F734A6"/>
    <w:rsid w:val="00F737F9"/>
    <w:rsid w:val="00F80FF1"/>
    <w:rsid w:val="00F813D0"/>
    <w:rsid w:val="00F8264B"/>
    <w:rsid w:val="00F832A6"/>
    <w:rsid w:val="00F87A01"/>
    <w:rsid w:val="00F9070F"/>
    <w:rsid w:val="00F90EE6"/>
    <w:rsid w:val="00F92DD5"/>
    <w:rsid w:val="00F93206"/>
    <w:rsid w:val="00F97677"/>
    <w:rsid w:val="00FA08C7"/>
    <w:rsid w:val="00FA0ECC"/>
    <w:rsid w:val="00FB0687"/>
    <w:rsid w:val="00FB6E3F"/>
    <w:rsid w:val="00FC435A"/>
    <w:rsid w:val="00FC43BD"/>
    <w:rsid w:val="00FC4406"/>
    <w:rsid w:val="00FC6D8D"/>
    <w:rsid w:val="00FC77DE"/>
    <w:rsid w:val="00FD14B6"/>
    <w:rsid w:val="00FD26BE"/>
    <w:rsid w:val="00FD2BAA"/>
    <w:rsid w:val="00FD3C01"/>
    <w:rsid w:val="00FD4206"/>
    <w:rsid w:val="00FD4FDE"/>
    <w:rsid w:val="00FD506D"/>
    <w:rsid w:val="00FD5720"/>
    <w:rsid w:val="00FD5C09"/>
    <w:rsid w:val="00FE03A3"/>
    <w:rsid w:val="00FE0B18"/>
    <w:rsid w:val="00FE1059"/>
    <w:rsid w:val="00FE12BA"/>
    <w:rsid w:val="00FE515A"/>
    <w:rsid w:val="00FE7132"/>
    <w:rsid w:val="00FF3286"/>
    <w:rsid w:val="00FF3FA5"/>
    <w:rsid w:val="00FF5720"/>
    <w:rsid w:val="00FF66A5"/>
    <w:rsid w:val="00FF6AAF"/>
    <w:rsid w:val="00FF734A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5C7102"/>
  <w15:docId w15:val="{C5771122-7D9C-42C4-9F8D-7BD28F089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F89"/>
  </w:style>
  <w:style w:type="paragraph" w:styleId="Heading3">
    <w:name w:val="heading 3"/>
    <w:basedOn w:val="Normal"/>
    <w:link w:val="Heading3Char"/>
    <w:uiPriority w:val="9"/>
    <w:qFormat/>
    <w:rsid w:val="00DA6E4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A6E4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p">
    <w:name w:val="p"/>
    <w:basedOn w:val="Normal"/>
    <w:rsid w:val="00DA6E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DA6E4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34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B03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DB0340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F0297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CD1629"/>
    <w:pPr>
      <w:spacing w:after="0"/>
      <w:jc w:val="center"/>
    </w:pPr>
    <w:rPr>
      <w:rFonts w:ascii="Calibri" w:hAnsi="Calibri" w:cs="Calibri"/>
      <w:noProof/>
      <w:sz w:val="24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D1629"/>
    <w:rPr>
      <w:rFonts w:ascii="Calibri" w:hAnsi="Calibri" w:cs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D1629"/>
    <w:pPr>
      <w:spacing w:line="360" w:lineRule="auto"/>
    </w:pPr>
    <w:rPr>
      <w:rFonts w:ascii="Calibri" w:hAnsi="Calibri" w:cs="Calibri"/>
      <w:noProof/>
      <w:sz w:val="24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D1629"/>
    <w:rPr>
      <w:rFonts w:ascii="Calibri" w:hAnsi="Calibri" w:cs="Calibri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422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223B"/>
  </w:style>
  <w:style w:type="paragraph" w:styleId="Footer">
    <w:name w:val="footer"/>
    <w:basedOn w:val="Normal"/>
    <w:link w:val="FooterChar"/>
    <w:uiPriority w:val="99"/>
    <w:unhideWhenUsed/>
    <w:rsid w:val="00A422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223B"/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56213B"/>
  </w:style>
  <w:style w:type="table" w:styleId="TableGrid">
    <w:name w:val="Table Grid"/>
    <w:basedOn w:val="TableNormal"/>
    <w:uiPriority w:val="39"/>
    <w:rsid w:val="00562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locked/>
    <w:rsid w:val="00866267"/>
  </w:style>
  <w:style w:type="paragraph" w:styleId="NoSpacing">
    <w:name w:val="No Spacing"/>
    <w:link w:val="NoSpacingChar"/>
    <w:uiPriority w:val="1"/>
    <w:qFormat/>
    <w:rsid w:val="00866267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1249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73A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A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A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A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A11"/>
    <w:rPr>
      <w:b/>
      <w:bCs/>
      <w:sz w:val="20"/>
      <w:szCs w:val="20"/>
    </w:rPr>
  </w:style>
  <w:style w:type="paragraph" w:customStyle="1" w:styleId="Default">
    <w:name w:val="Default"/>
    <w:rsid w:val="00B16E2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3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1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1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7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3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354932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1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3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6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5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7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42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2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7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2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2444D8-7158-4BE0-8CD6-09D138C1D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95</Words>
  <Characters>3393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chana Singh-Manoux</dc:creator>
  <cp:lastModifiedBy>Claire Hardwidge</cp:lastModifiedBy>
  <cp:revision>2</cp:revision>
  <cp:lastPrinted>2020-09-28T09:03:00Z</cp:lastPrinted>
  <dcterms:created xsi:type="dcterms:W3CDTF">2021-11-02T13:52:00Z</dcterms:created>
  <dcterms:modified xsi:type="dcterms:W3CDTF">2021-11-02T13:52:00Z</dcterms:modified>
</cp:coreProperties>
</file>